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1937"/>
        <w:gridCol w:w="2588"/>
        <w:gridCol w:w="1982"/>
        <w:gridCol w:w="1443"/>
        <w:gridCol w:w="1530"/>
        <w:gridCol w:w="1533"/>
      </w:tblGrid>
      <w:tr w:rsidR="00061693" w:rsidRPr="00061693" w14:paraId="496EA2E4" w14:textId="77777777" w:rsidTr="00551FC2">
        <w:trPr>
          <w:cantSplit/>
          <w:trHeight w:val="233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2D0239C2" w14:textId="77777777" w:rsidR="00E70CE1" w:rsidRPr="00061693" w:rsidRDefault="00E70CE1" w:rsidP="00551FC2">
            <w:pPr>
              <w:spacing w:after="160"/>
              <w:contextualSpacing/>
            </w:pPr>
            <w:r w:rsidRPr="00061693">
              <w:rPr>
                <w:b/>
                <w:bCs/>
              </w:rPr>
              <w:t>Supplementary</w:t>
            </w:r>
            <w:r w:rsidRPr="00061693">
              <w:rPr>
                <w:rFonts w:hint="eastAsia"/>
                <w:b/>
                <w:bCs/>
              </w:rPr>
              <w:t xml:space="preserve"> Table 1.</w:t>
            </w:r>
            <w:r w:rsidRPr="00061693">
              <w:rPr>
                <w:rFonts w:hint="eastAsia"/>
              </w:rPr>
              <w:t xml:space="preserve"> Components of CBT used in the included </w:t>
            </w:r>
            <w:r w:rsidRPr="00061693">
              <w:t>studies.</w:t>
            </w:r>
          </w:p>
        </w:tc>
      </w:tr>
      <w:tr w:rsidR="00061693" w:rsidRPr="00061693" w14:paraId="58826A1E" w14:textId="77777777" w:rsidTr="00551FC2">
        <w:trPr>
          <w:cantSplit/>
          <w:trHeight w:val="692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BCF62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061693">
              <w:rPr>
                <w:b/>
                <w:bCs/>
                <w:i/>
                <w:iCs/>
              </w:rPr>
              <w:t>Study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B22D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Psychoeducation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33E71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Identifying negative thoughts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4394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Cognitive reconstructio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4607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Homework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5C67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Relapse preventio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4976F" w14:textId="77777777" w:rsidR="00E70CE1" w:rsidRPr="00061693" w:rsidRDefault="00E70CE1" w:rsidP="00551FC2">
            <w:pPr>
              <w:contextualSpacing/>
              <w:jc w:val="center"/>
              <w:rPr>
                <w:b/>
                <w:bCs/>
              </w:rPr>
            </w:pPr>
            <w:r w:rsidRPr="00061693">
              <w:rPr>
                <w:b/>
                <w:bCs/>
              </w:rPr>
              <w:t>Self-monitoring</w:t>
            </w:r>
          </w:p>
        </w:tc>
      </w:tr>
      <w:tr w:rsidR="00061693" w:rsidRPr="00061693" w14:paraId="08FDE06F" w14:textId="77777777" w:rsidTr="00551FC2">
        <w:trPr>
          <w:cantSplit/>
          <w:trHeight w:val="47"/>
        </w:trPr>
        <w:tc>
          <w:tcPr>
            <w:tcW w:w="1055" w:type="pct"/>
            <w:tcBorders>
              <w:top w:val="single" w:sz="4" w:space="0" w:color="auto"/>
            </w:tcBorders>
          </w:tcPr>
          <w:p w14:paraId="1E2DF736" w14:textId="77777777" w:rsidR="00E70CE1" w:rsidRPr="00061693" w:rsidRDefault="00E70CE1" w:rsidP="00551FC2">
            <w:pPr>
              <w:contextualSpacing/>
            </w:pPr>
            <w:r w:rsidRPr="00061693">
              <w:rPr>
                <w:rFonts w:hint="eastAsia"/>
              </w:rPr>
              <w:t>Allart-van Dam et al., 2007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471A530" w14:textId="77777777" w:rsidR="00E70CE1" w:rsidRPr="00061693" w:rsidRDefault="00E70CE1" w:rsidP="00551FC2">
            <w:pPr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76DB02B8" w14:textId="77777777" w:rsidR="00E70CE1" w:rsidRPr="00061693" w:rsidRDefault="00E70CE1" w:rsidP="00551FC2">
            <w:pPr>
              <w:contextualSpacing/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4B043658" w14:textId="77777777" w:rsidR="00E70CE1" w:rsidRPr="00061693" w:rsidRDefault="00E70CE1" w:rsidP="00551FC2">
            <w:pPr>
              <w:contextualSpacing/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7BA59E37" w14:textId="77777777" w:rsidR="00E70CE1" w:rsidRPr="00061693" w:rsidRDefault="00E70CE1" w:rsidP="00551FC2">
            <w:pPr>
              <w:contextualSpacing/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1BB3926D" w14:textId="77777777" w:rsidR="00E70CE1" w:rsidRPr="00061693" w:rsidRDefault="00E70CE1" w:rsidP="00551FC2">
            <w:pPr>
              <w:contextualSpacing/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53052F8C" w14:textId="77777777" w:rsidR="00E70CE1" w:rsidRPr="00061693" w:rsidRDefault="00E70CE1" w:rsidP="00551FC2">
            <w:pPr>
              <w:contextualSpacing/>
              <w:jc w:val="center"/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5A2D992E" w14:textId="77777777" w:rsidTr="00551FC2">
        <w:tc>
          <w:tcPr>
            <w:tcW w:w="1055" w:type="pct"/>
            <w:vAlign w:val="bottom"/>
          </w:tcPr>
          <w:p w14:paraId="0E97BC3F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Au</w:t>
            </w:r>
            <w:r w:rsidRPr="00061693">
              <w:rPr>
                <w:rFonts w:cs="Times New Roman" w:hint="eastAsia"/>
              </w:rPr>
              <w:t xml:space="preserve"> et al., 2022</w:t>
            </w:r>
          </w:p>
        </w:tc>
        <w:tc>
          <w:tcPr>
            <w:tcW w:w="694" w:type="pct"/>
            <w:vAlign w:val="center"/>
          </w:tcPr>
          <w:p w14:paraId="6E1D800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7CC5366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34C5E21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26806FB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284B938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7666A0A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0657C05D" w14:textId="77777777" w:rsidTr="00551FC2">
        <w:tc>
          <w:tcPr>
            <w:tcW w:w="1055" w:type="pct"/>
            <w:vAlign w:val="bottom"/>
          </w:tcPr>
          <w:p w14:paraId="225A5F3E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Buntrock</w:t>
            </w:r>
            <w:r w:rsidRPr="00061693">
              <w:rPr>
                <w:rFonts w:cs="Times New Roman" w:hint="eastAsia"/>
              </w:rPr>
              <w:t xml:space="preserve"> et al., 2015</w:t>
            </w:r>
          </w:p>
        </w:tc>
        <w:tc>
          <w:tcPr>
            <w:tcW w:w="694" w:type="pct"/>
            <w:vAlign w:val="center"/>
          </w:tcPr>
          <w:p w14:paraId="000485B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27" w:type="pct"/>
            <w:vAlign w:val="center"/>
          </w:tcPr>
          <w:p w14:paraId="488AC686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0EEEE4F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7DD38B3C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3791680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60505EF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46962A2A" w14:textId="77777777" w:rsidTr="00551FC2">
        <w:tc>
          <w:tcPr>
            <w:tcW w:w="1055" w:type="pct"/>
            <w:vAlign w:val="bottom"/>
          </w:tcPr>
          <w:p w14:paraId="6F7B5DB7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Buntrock et al., 2016</w:t>
            </w:r>
          </w:p>
        </w:tc>
        <w:tc>
          <w:tcPr>
            <w:tcW w:w="694" w:type="pct"/>
            <w:vAlign w:val="center"/>
          </w:tcPr>
          <w:p w14:paraId="6AC71C9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27" w:type="pct"/>
            <w:vAlign w:val="center"/>
          </w:tcPr>
          <w:p w14:paraId="73A0579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694C54F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3064EC0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2AC000B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22E8587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4167CACB" w14:textId="77777777" w:rsidTr="00551FC2">
        <w:tc>
          <w:tcPr>
            <w:tcW w:w="1055" w:type="pct"/>
            <w:vAlign w:val="bottom"/>
          </w:tcPr>
          <w:p w14:paraId="32155B02" w14:textId="00BEA31B" w:rsidR="001D32E1" w:rsidRPr="00061693" w:rsidRDefault="001D32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 w:hint="eastAsia"/>
              </w:rPr>
              <w:t>Chen et al., 2025</w:t>
            </w:r>
          </w:p>
        </w:tc>
        <w:tc>
          <w:tcPr>
            <w:tcW w:w="694" w:type="pct"/>
            <w:vAlign w:val="center"/>
          </w:tcPr>
          <w:p w14:paraId="785139C2" w14:textId="31424FD9" w:rsidR="001D32E1" w:rsidRPr="00061693" w:rsidRDefault="001D32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5F21C61B" w14:textId="57FDFCEA" w:rsidR="001D32E1" w:rsidRPr="00061693" w:rsidRDefault="001D32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2DB9D2C0" w14:textId="10120180" w:rsidR="001D32E1" w:rsidRPr="00061693" w:rsidRDefault="005340CD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CD6DA87" w14:textId="1DD03CF5" w:rsidR="001D32E1" w:rsidRPr="00061693" w:rsidRDefault="005340CD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698A5185" w14:textId="58BF31FC" w:rsidR="001D32E1" w:rsidRPr="00061693" w:rsidRDefault="005340CD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7A664B68" w14:textId="39ED661E" w:rsidR="001D32E1" w:rsidRPr="00061693" w:rsidRDefault="005340CD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0E16A5C4" w14:textId="77777777" w:rsidTr="00551FC2">
        <w:tc>
          <w:tcPr>
            <w:tcW w:w="1055" w:type="pct"/>
            <w:vAlign w:val="bottom"/>
          </w:tcPr>
          <w:p w14:paraId="09DC66CD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Clarke</w:t>
            </w:r>
            <w:r w:rsidRPr="00061693">
              <w:rPr>
                <w:rFonts w:cs="Times New Roman" w:hint="eastAsia"/>
              </w:rPr>
              <w:t xml:space="preserve"> et al., 2001</w:t>
            </w:r>
          </w:p>
        </w:tc>
        <w:tc>
          <w:tcPr>
            <w:tcW w:w="694" w:type="pct"/>
            <w:vAlign w:val="center"/>
          </w:tcPr>
          <w:p w14:paraId="67607C4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27" w:type="pct"/>
            <w:vAlign w:val="center"/>
          </w:tcPr>
          <w:p w14:paraId="7B8C4CF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50708647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07DC2BA3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2482B787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45C7691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1979C782" w14:textId="77777777" w:rsidTr="00551FC2">
        <w:tc>
          <w:tcPr>
            <w:tcW w:w="1055" w:type="pct"/>
            <w:vAlign w:val="bottom"/>
          </w:tcPr>
          <w:p w14:paraId="15E21BF5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Ebert</w:t>
            </w:r>
            <w:r w:rsidRPr="00061693">
              <w:rPr>
                <w:rFonts w:cs="Times New Roman" w:hint="eastAsia"/>
              </w:rPr>
              <w:t xml:space="preserve"> et al., 2018</w:t>
            </w:r>
          </w:p>
        </w:tc>
        <w:tc>
          <w:tcPr>
            <w:tcW w:w="694" w:type="pct"/>
            <w:vAlign w:val="center"/>
          </w:tcPr>
          <w:p w14:paraId="1E5751FC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27" w:type="pct"/>
            <w:vAlign w:val="center"/>
          </w:tcPr>
          <w:p w14:paraId="16F0EB1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3376BFB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6DA4E54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69FDD2C6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498BF66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7FFEE52D" w14:textId="77777777" w:rsidTr="00551FC2">
        <w:tc>
          <w:tcPr>
            <w:tcW w:w="1055" w:type="pct"/>
            <w:vAlign w:val="bottom"/>
          </w:tcPr>
          <w:p w14:paraId="6FE78F21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Furukawa</w:t>
            </w:r>
            <w:r w:rsidRPr="00061693">
              <w:rPr>
                <w:rFonts w:cs="Times New Roman" w:hint="eastAsia"/>
              </w:rPr>
              <w:t xml:space="preserve"> et al., 2012</w:t>
            </w:r>
          </w:p>
        </w:tc>
        <w:tc>
          <w:tcPr>
            <w:tcW w:w="694" w:type="pct"/>
            <w:vAlign w:val="center"/>
          </w:tcPr>
          <w:p w14:paraId="216ADB1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1B634BE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4B64D61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7676B22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429E8FE3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5802D6F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13604EB3" w14:textId="77777777" w:rsidTr="00551FC2">
        <w:tc>
          <w:tcPr>
            <w:tcW w:w="1055" w:type="pct"/>
            <w:vAlign w:val="bottom"/>
          </w:tcPr>
          <w:p w14:paraId="70AAE8CE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Hermanns</w:t>
            </w:r>
            <w:r w:rsidRPr="00061693">
              <w:rPr>
                <w:rFonts w:cs="Times New Roman" w:hint="eastAsia"/>
              </w:rPr>
              <w:t xml:space="preserve"> et al., 2015</w:t>
            </w:r>
          </w:p>
        </w:tc>
        <w:tc>
          <w:tcPr>
            <w:tcW w:w="694" w:type="pct"/>
            <w:vAlign w:val="center"/>
          </w:tcPr>
          <w:p w14:paraId="67B2119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355A615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675628D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6F6A9EB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6856E88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6923898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7876EA5E" w14:textId="77777777" w:rsidTr="00551FC2">
        <w:tc>
          <w:tcPr>
            <w:tcW w:w="1055" w:type="pct"/>
            <w:vAlign w:val="bottom"/>
          </w:tcPr>
          <w:p w14:paraId="70B7DB27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Imamura</w:t>
            </w:r>
            <w:r w:rsidRPr="00061693">
              <w:rPr>
                <w:rFonts w:cs="Times New Roman" w:hint="eastAsia"/>
              </w:rPr>
              <w:t xml:space="preserve"> et al., 2014</w:t>
            </w:r>
          </w:p>
        </w:tc>
        <w:tc>
          <w:tcPr>
            <w:tcW w:w="694" w:type="pct"/>
            <w:vAlign w:val="center"/>
          </w:tcPr>
          <w:p w14:paraId="585F54D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5C47792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3CFEAE7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1178166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46FF201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447FDE1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25D4386D" w14:textId="77777777" w:rsidTr="00551FC2">
        <w:tc>
          <w:tcPr>
            <w:tcW w:w="1055" w:type="pct"/>
            <w:vAlign w:val="bottom"/>
          </w:tcPr>
          <w:p w14:paraId="050A2132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 w:hint="eastAsia"/>
              </w:rPr>
              <w:t>Karkosz et al., 2024</w:t>
            </w:r>
          </w:p>
        </w:tc>
        <w:tc>
          <w:tcPr>
            <w:tcW w:w="694" w:type="pct"/>
            <w:vAlign w:val="center"/>
          </w:tcPr>
          <w:p w14:paraId="70A8372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0059CC83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1007672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070DFBE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3E865506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42788D5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46059CA1" w14:textId="77777777" w:rsidTr="00551FC2">
        <w:tc>
          <w:tcPr>
            <w:tcW w:w="1055" w:type="pct"/>
            <w:vAlign w:val="bottom"/>
          </w:tcPr>
          <w:p w14:paraId="598568F1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 w:hint="eastAsia"/>
              </w:rPr>
              <w:t>Kong et al., 2024</w:t>
            </w:r>
          </w:p>
        </w:tc>
        <w:tc>
          <w:tcPr>
            <w:tcW w:w="694" w:type="pct"/>
            <w:vAlign w:val="center"/>
          </w:tcPr>
          <w:p w14:paraId="6E17B9F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927" w:type="pct"/>
            <w:vAlign w:val="center"/>
          </w:tcPr>
          <w:p w14:paraId="1F473A5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10" w:type="pct"/>
            <w:vAlign w:val="center"/>
          </w:tcPr>
          <w:p w14:paraId="0A94DE6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17" w:type="pct"/>
            <w:vAlign w:val="center"/>
          </w:tcPr>
          <w:p w14:paraId="0C2549B3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0D890C8E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5DB363B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302B53D5" w14:textId="77777777" w:rsidTr="00551FC2">
        <w:tc>
          <w:tcPr>
            <w:tcW w:w="1055" w:type="pct"/>
            <w:vAlign w:val="bottom"/>
          </w:tcPr>
          <w:p w14:paraId="60569FF5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Konnert</w:t>
            </w:r>
            <w:r w:rsidRPr="00061693">
              <w:rPr>
                <w:rFonts w:cs="Times New Roman" w:hint="eastAsia"/>
              </w:rPr>
              <w:t xml:space="preserve"> et al., 2009</w:t>
            </w:r>
          </w:p>
        </w:tc>
        <w:tc>
          <w:tcPr>
            <w:tcW w:w="694" w:type="pct"/>
            <w:vAlign w:val="center"/>
          </w:tcPr>
          <w:p w14:paraId="7643612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11F4002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58B57A0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51662E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06DD69B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772DB95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4EE4939D" w14:textId="77777777" w:rsidTr="00551FC2">
        <w:tc>
          <w:tcPr>
            <w:tcW w:w="1055" w:type="pct"/>
            <w:vAlign w:val="bottom"/>
          </w:tcPr>
          <w:p w14:paraId="093BF284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Mullin</w:t>
            </w:r>
            <w:r w:rsidRPr="00061693">
              <w:rPr>
                <w:rFonts w:cs="Times New Roman" w:hint="eastAsia"/>
              </w:rPr>
              <w:t xml:space="preserve"> et al., 2015</w:t>
            </w:r>
          </w:p>
        </w:tc>
        <w:tc>
          <w:tcPr>
            <w:tcW w:w="694" w:type="pct"/>
            <w:vAlign w:val="center"/>
          </w:tcPr>
          <w:p w14:paraId="5BD36727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58291BA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3C16E9B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56115B6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72ECB8F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7E81A6A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7FE891A1" w14:textId="77777777" w:rsidTr="00551FC2">
        <w:tc>
          <w:tcPr>
            <w:tcW w:w="1055" w:type="pct"/>
            <w:vAlign w:val="bottom"/>
          </w:tcPr>
          <w:p w14:paraId="31FFDA9C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Mu</w:t>
            </w:r>
            <w:r w:rsidRPr="00061693">
              <w:t>ñ</w:t>
            </w:r>
            <w:r w:rsidRPr="00061693">
              <w:rPr>
                <w:rFonts w:cs="Times New Roman"/>
              </w:rPr>
              <w:t>oz</w:t>
            </w:r>
            <w:r w:rsidRPr="00061693">
              <w:rPr>
                <w:rFonts w:cs="Times New Roman" w:hint="eastAsia"/>
              </w:rPr>
              <w:t xml:space="preserve"> et al., 2007</w:t>
            </w:r>
          </w:p>
        </w:tc>
        <w:tc>
          <w:tcPr>
            <w:tcW w:w="694" w:type="pct"/>
            <w:vAlign w:val="center"/>
          </w:tcPr>
          <w:p w14:paraId="3F724DB7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1F1C446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1A7975A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0A3EED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6C0DD5F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69D733BC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107B6B9E" w14:textId="77777777" w:rsidTr="00551FC2">
        <w:tc>
          <w:tcPr>
            <w:tcW w:w="1055" w:type="pct"/>
            <w:vAlign w:val="bottom"/>
          </w:tcPr>
          <w:p w14:paraId="1827C1A1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Okanović</w:t>
            </w:r>
            <w:r w:rsidRPr="00061693">
              <w:rPr>
                <w:rFonts w:cs="Times New Roman" w:hint="eastAsia"/>
              </w:rPr>
              <w:t xml:space="preserve"> et al., 2015</w:t>
            </w:r>
          </w:p>
        </w:tc>
        <w:tc>
          <w:tcPr>
            <w:tcW w:w="694" w:type="pct"/>
            <w:vAlign w:val="center"/>
          </w:tcPr>
          <w:p w14:paraId="483C05F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41BCE13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0617EB3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5EA6A133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3982F8A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708A9B7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019DC719" w14:textId="77777777" w:rsidTr="00551FC2">
        <w:tc>
          <w:tcPr>
            <w:tcW w:w="1055" w:type="pct"/>
            <w:vAlign w:val="bottom"/>
          </w:tcPr>
          <w:p w14:paraId="69DC4D36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Sander</w:t>
            </w:r>
            <w:r w:rsidRPr="00061693">
              <w:rPr>
                <w:rFonts w:cs="Times New Roman" w:hint="eastAsia"/>
              </w:rPr>
              <w:t xml:space="preserve"> et al., 2020</w:t>
            </w:r>
          </w:p>
        </w:tc>
        <w:tc>
          <w:tcPr>
            <w:tcW w:w="694" w:type="pct"/>
            <w:vAlign w:val="center"/>
          </w:tcPr>
          <w:p w14:paraId="438AEF07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4400B449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6A113F1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32AD544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3E861CB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3A08E09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0A4C40BA" w14:textId="77777777" w:rsidTr="00551FC2">
        <w:tc>
          <w:tcPr>
            <w:tcW w:w="1055" w:type="pct"/>
            <w:vAlign w:val="bottom"/>
          </w:tcPr>
          <w:p w14:paraId="1CEBB851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 xml:space="preserve">Spek </w:t>
            </w:r>
            <w:r w:rsidRPr="00061693">
              <w:rPr>
                <w:rFonts w:cs="Times New Roman" w:hint="eastAsia"/>
              </w:rPr>
              <w:t>et al., 2007</w:t>
            </w:r>
          </w:p>
        </w:tc>
        <w:tc>
          <w:tcPr>
            <w:tcW w:w="694" w:type="pct"/>
            <w:vAlign w:val="center"/>
          </w:tcPr>
          <w:p w14:paraId="1A0AB1AD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274F0C4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1E97F55A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6AC33D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574D421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49EC538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62BF589F" w14:textId="77777777" w:rsidTr="00551FC2">
        <w:tc>
          <w:tcPr>
            <w:tcW w:w="1055" w:type="pct"/>
            <w:vAlign w:val="bottom"/>
          </w:tcPr>
          <w:p w14:paraId="584B8715" w14:textId="743B138E" w:rsidR="00436C26" w:rsidRPr="00061693" w:rsidRDefault="00436C26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 w:hint="eastAsia"/>
              </w:rPr>
              <w:t>Ta</w:t>
            </w:r>
            <w:r w:rsidR="009E552B" w:rsidRPr="00061693">
              <w:rPr>
                <w:rFonts w:cs="Times New Roman" w:hint="eastAsia"/>
              </w:rPr>
              <w:t>guchi et al., 2025</w:t>
            </w:r>
          </w:p>
        </w:tc>
        <w:tc>
          <w:tcPr>
            <w:tcW w:w="694" w:type="pct"/>
            <w:vAlign w:val="center"/>
          </w:tcPr>
          <w:p w14:paraId="648A0FA3" w14:textId="559CB078" w:rsidR="00436C26" w:rsidRPr="00061693" w:rsidRDefault="009E552B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1F86C658" w14:textId="772AC2CF" w:rsidR="00436C26" w:rsidRPr="00061693" w:rsidRDefault="009E552B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1073E78D" w14:textId="3E806986" w:rsidR="00436C26" w:rsidRPr="00061693" w:rsidRDefault="009E552B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986CDEF" w14:textId="77777777" w:rsidR="00436C26" w:rsidRPr="00061693" w:rsidRDefault="00436C26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53972F20" w14:textId="57213F1C" w:rsidR="00436C26" w:rsidRPr="00061693" w:rsidRDefault="00B548DF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69F7CEA4" w14:textId="6E4F8ABC" w:rsidR="00436C26" w:rsidRPr="00061693" w:rsidRDefault="00B863A5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061693" w:rsidRPr="00061693" w14:paraId="1EE20705" w14:textId="77777777" w:rsidTr="00551FC2">
        <w:tc>
          <w:tcPr>
            <w:tcW w:w="1055" w:type="pct"/>
            <w:vAlign w:val="bottom"/>
          </w:tcPr>
          <w:p w14:paraId="2A5BD046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Vázquez et al., 2012</w:t>
            </w:r>
          </w:p>
        </w:tc>
        <w:tc>
          <w:tcPr>
            <w:tcW w:w="694" w:type="pct"/>
            <w:vAlign w:val="center"/>
          </w:tcPr>
          <w:p w14:paraId="1F51E9D2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2483CF5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6FB6235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39764ED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0ABB7BB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55865E71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49CF6CB7" w14:textId="77777777" w:rsidTr="00551FC2">
        <w:tc>
          <w:tcPr>
            <w:tcW w:w="1055" w:type="pct"/>
            <w:vAlign w:val="bottom"/>
          </w:tcPr>
          <w:p w14:paraId="603408DB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Willemse et al., 2004</w:t>
            </w:r>
          </w:p>
        </w:tc>
        <w:tc>
          <w:tcPr>
            <w:tcW w:w="694" w:type="pct"/>
            <w:vAlign w:val="center"/>
          </w:tcPr>
          <w:p w14:paraId="4744A2A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2F21E75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710" w:type="pct"/>
            <w:vAlign w:val="center"/>
          </w:tcPr>
          <w:p w14:paraId="42B4F7A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17" w:type="pct"/>
            <w:vAlign w:val="center"/>
          </w:tcPr>
          <w:p w14:paraId="338DB5F5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8" w:type="pct"/>
            <w:vAlign w:val="center"/>
          </w:tcPr>
          <w:p w14:paraId="5E8A4E3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9" w:type="pct"/>
            <w:vAlign w:val="center"/>
          </w:tcPr>
          <w:p w14:paraId="7AE8A358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60BDE122" w14:textId="77777777" w:rsidTr="00A43E04">
        <w:tc>
          <w:tcPr>
            <w:tcW w:w="1055" w:type="pct"/>
            <w:vAlign w:val="bottom"/>
          </w:tcPr>
          <w:p w14:paraId="358A8B29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Ying et al., 2023</w:t>
            </w:r>
          </w:p>
        </w:tc>
        <w:tc>
          <w:tcPr>
            <w:tcW w:w="694" w:type="pct"/>
            <w:vAlign w:val="center"/>
          </w:tcPr>
          <w:p w14:paraId="1F098634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vAlign w:val="center"/>
          </w:tcPr>
          <w:p w14:paraId="4B6E385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vAlign w:val="center"/>
          </w:tcPr>
          <w:p w14:paraId="5E74CF2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vAlign w:val="center"/>
          </w:tcPr>
          <w:p w14:paraId="423AF72F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vAlign w:val="center"/>
          </w:tcPr>
          <w:p w14:paraId="6B29A9E0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vAlign w:val="center"/>
          </w:tcPr>
          <w:p w14:paraId="3866F47B" w14:textId="77777777" w:rsidR="00E70CE1" w:rsidRPr="00061693" w:rsidRDefault="00E70CE1" w:rsidP="00551FC2">
            <w:pPr>
              <w:contextualSpacing/>
              <w:jc w:val="center"/>
              <w:rPr>
                <w:rFonts w:cs="Times New Roman"/>
              </w:rPr>
            </w:pPr>
          </w:p>
        </w:tc>
      </w:tr>
      <w:tr w:rsidR="00061693" w:rsidRPr="00061693" w14:paraId="02603642" w14:textId="77777777" w:rsidTr="00A43E04">
        <w:tc>
          <w:tcPr>
            <w:tcW w:w="1055" w:type="pct"/>
            <w:tcBorders>
              <w:bottom w:val="single" w:sz="4" w:space="0" w:color="auto"/>
            </w:tcBorders>
            <w:vAlign w:val="bottom"/>
          </w:tcPr>
          <w:p w14:paraId="589A2763" w14:textId="388E6DC3" w:rsidR="00F73FBA" w:rsidRPr="00061693" w:rsidRDefault="00F73FBA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 w:hint="eastAsia"/>
              </w:rPr>
              <w:t>Zarski et al., 2024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2CE5E871" w14:textId="3C921BF9" w:rsidR="00F73FBA" w:rsidRPr="00061693" w:rsidRDefault="00377DFC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0B130AF9" w14:textId="2DAC51C1" w:rsidR="00F73FBA" w:rsidRPr="00061693" w:rsidRDefault="00377DFC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7498B6B7" w14:textId="4C47FD44" w:rsidR="00F73FBA" w:rsidRPr="00061693" w:rsidRDefault="00377DFC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1A67687" w14:textId="77777777" w:rsidR="00F73FBA" w:rsidRPr="00061693" w:rsidRDefault="00F73FBA" w:rsidP="00551FC2">
            <w:pPr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0A1DF030" w14:textId="00CC036E" w:rsidR="00F73FBA" w:rsidRPr="00061693" w:rsidRDefault="00377DFC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39941E6E" w14:textId="44193B8C" w:rsidR="00F73FBA" w:rsidRPr="00061693" w:rsidRDefault="00663123" w:rsidP="00551FC2">
            <w:pPr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●</w:t>
            </w:r>
          </w:p>
        </w:tc>
      </w:tr>
      <w:tr w:rsidR="00E70CE1" w:rsidRPr="00061693" w14:paraId="1EBD50B5" w14:textId="77777777" w:rsidTr="00551FC2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F72B602" w14:textId="77777777" w:rsidR="00E70CE1" w:rsidRPr="00061693" w:rsidRDefault="00E70CE1" w:rsidP="00551FC2">
            <w:pPr>
              <w:contextualSpacing/>
              <w:rPr>
                <w:rFonts w:cs="Times New Roman"/>
              </w:rPr>
            </w:pPr>
            <w:r w:rsidRPr="00061693">
              <w:rPr>
                <w:rFonts w:cs="Times New Roman"/>
              </w:rPr>
              <w:t>Note. Not all studies provide detailed information regarding the CBT components used in their study.</w:t>
            </w:r>
          </w:p>
        </w:tc>
      </w:tr>
    </w:tbl>
    <w:p w14:paraId="5FCDEB78" w14:textId="77777777" w:rsidR="00E70CE1" w:rsidRPr="00061693" w:rsidRDefault="00E70CE1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p w14:paraId="3E63927E" w14:textId="2032B9BC" w:rsidR="00961585" w:rsidRPr="00061693" w:rsidRDefault="00E70CE1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  <w:r w:rsidRPr="00061693">
        <w:rPr>
          <w:rFonts w:cs="Times New Roman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61693" w:rsidRPr="00061693" w14:paraId="103E9F3D" w14:textId="77777777" w:rsidTr="0035729E">
        <w:tc>
          <w:tcPr>
            <w:tcW w:w="139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A2BD22" w14:textId="03430D7D" w:rsidR="00D47DFA" w:rsidRPr="00061693" w:rsidRDefault="0035729E" w:rsidP="0035729E">
            <w:pPr>
              <w:widowControl/>
              <w:spacing w:after="160"/>
              <w:contextualSpacing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b/>
                <w:bCs/>
              </w:rPr>
              <w:lastRenderedPageBreak/>
              <w:t>Supplementary</w:t>
            </w:r>
            <w:r w:rsidRPr="00061693">
              <w:rPr>
                <w:rFonts w:hint="eastAsia"/>
                <w:b/>
                <w:bCs/>
              </w:rPr>
              <w:t xml:space="preserve"> Table 2.</w:t>
            </w:r>
            <w:r w:rsidRPr="00061693">
              <w:rPr>
                <w:rFonts w:hint="eastAsia"/>
              </w:rPr>
              <w:t xml:space="preserve"> </w:t>
            </w:r>
            <w:r w:rsidRPr="00061693">
              <w:rPr>
                <w:rFonts w:cs="Times New Roman" w:hint="eastAsia"/>
              </w:rPr>
              <w:t>Egger Regression Test for the Assessment of Publication Bias</w:t>
            </w:r>
          </w:p>
        </w:tc>
      </w:tr>
      <w:tr w:rsidR="00061693" w:rsidRPr="00061693" w14:paraId="1329BA65" w14:textId="77777777" w:rsidTr="0035729E">
        <w:tc>
          <w:tcPr>
            <w:tcW w:w="6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8E971" w14:textId="7DB0B957" w:rsidR="0035729E" w:rsidRPr="00061693" w:rsidRDefault="0035729E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</w:rPr>
              <w:t>Bias estimate</w:t>
            </w:r>
          </w:p>
        </w:tc>
        <w:tc>
          <w:tcPr>
            <w:tcW w:w="6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F26A1" w14:textId="440FCBDF" w:rsidR="0035729E" w:rsidRPr="00061693" w:rsidRDefault="0035729E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</w:rPr>
              <w:t>Test result</w:t>
            </w:r>
          </w:p>
        </w:tc>
      </w:tr>
      <w:tr w:rsidR="00061693" w:rsidRPr="00061693" w14:paraId="2CF37E2D" w14:textId="77777777" w:rsidTr="0035729E"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0683E" w14:textId="5271F133" w:rsidR="008E6CF4" w:rsidRPr="00061693" w:rsidRDefault="00057991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</w:rPr>
              <w:t>SMD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BEB2A" w14:textId="4E73CDD5" w:rsidR="008E6CF4" w:rsidRPr="00061693" w:rsidRDefault="00A202EF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97F88" w14:textId="7DE24147" w:rsidR="008E6CF4" w:rsidRPr="00061693" w:rsidRDefault="00A202EF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061693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E2CA4" w14:textId="4C8819C9" w:rsidR="008E6CF4" w:rsidRPr="00061693" w:rsidRDefault="00A202EF" w:rsidP="0035729E">
            <w:pPr>
              <w:widowControl/>
              <w:spacing w:after="160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061693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61693" w:rsidRPr="00061693" w14:paraId="59379D60" w14:textId="77777777" w:rsidTr="0035729E"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C6AC1" w14:textId="528D79F5" w:rsidR="008E6CF4" w:rsidRPr="00061693" w:rsidRDefault="0035729E" w:rsidP="0035729E">
            <w:pPr>
              <w:widowControl/>
              <w:spacing w:after="160"/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-</w:t>
            </w:r>
            <w:r w:rsidR="00FA7813" w:rsidRPr="00061693">
              <w:rPr>
                <w:rFonts w:cs="Times New Roman"/>
              </w:rPr>
              <w:t>2.48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8634D" w14:textId="62D679F4" w:rsidR="008E6CF4" w:rsidRPr="00061693" w:rsidRDefault="00FA7813" w:rsidP="0035729E">
            <w:pPr>
              <w:widowControl/>
              <w:spacing w:after="160"/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3</w:t>
            </w:r>
            <w:r w:rsidR="0035729E" w:rsidRPr="00061693">
              <w:rPr>
                <w:rFonts w:cs="Times New Roman"/>
              </w:rPr>
              <w:t>.</w:t>
            </w:r>
            <w:r w:rsidRPr="00061693">
              <w:rPr>
                <w:rFonts w:cs="Times New Roman"/>
              </w:rPr>
              <w:t>40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65E1D" w14:textId="6961EFE9" w:rsidR="008E6CF4" w:rsidRPr="00061693" w:rsidRDefault="0035729E" w:rsidP="0035729E">
            <w:pPr>
              <w:widowControl/>
              <w:spacing w:after="160"/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-</w:t>
            </w:r>
            <w:r w:rsidR="00FA7813" w:rsidRPr="00061693">
              <w:rPr>
                <w:rFonts w:cs="Times New Roman"/>
              </w:rPr>
              <w:t>0.73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5298C" w14:textId="0E697DAC" w:rsidR="008E6CF4" w:rsidRPr="00061693" w:rsidRDefault="0035729E" w:rsidP="0035729E">
            <w:pPr>
              <w:widowControl/>
              <w:spacing w:after="160"/>
              <w:contextualSpacing/>
              <w:jc w:val="center"/>
              <w:rPr>
                <w:rFonts w:cs="Times New Roman"/>
              </w:rPr>
            </w:pPr>
            <w:r w:rsidRPr="00061693">
              <w:rPr>
                <w:rFonts w:cs="Times New Roman"/>
              </w:rPr>
              <w:t>0.</w:t>
            </w:r>
            <w:r w:rsidR="00FA7813" w:rsidRPr="00061693">
              <w:rPr>
                <w:rFonts w:cs="Times New Roman"/>
              </w:rPr>
              <w:t>47</w:t>
            </w:r>
          </w:p>
        </w:tc>
      </w:tr>
      <w:tr w:rsidR="0035729E" w:rsidRPr="00061693" w14:paraId="79A5E033" w14:textId="77777777" w:rsidTr="0035729E">
        <w:tc>
          <w:tcPr>
            <w:tcW w:w="13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94FC5" w14:textId="561D897A" w:rsidR="0035729E" w:rsidRPr="00061693" w:rsidRDefault="0035729E" w:rsidP="0035729E">
            <w:pPr>
              <w:widowControl/>
              <w:spacing w:after="160"/>
              <w:contextualSpacing/>
              <w:jc w:val="left"/>
              <w:rPr>
                <w:rFonts w:cs="Times New Roman"/>
              </w:rPr>
            </w:pPr>
            <w:r w:rsidRPr="00061693">
              <w:rPr>
                <w:rFonts w:cs="Times New Roman"/>
              </w:rPr>
              <w:t>Note. SE = standard error; SMD = standard mean difference.</w:t>
            </w:r>
          </w:p>
        </w:tc>
      </w:tr>
    </w:tbl>
    <w:p w14:paraId="10BB960F" w14:textId="455E4EEC" w:rsidR="0035729E" w:rsidRPr="00061693" w:rsidRDefault="0035729E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p w14:paraId="5B6F104B" w14:textId="56E7A653" w:rsidR="00961585" w:rsidRPr="00061693" w:rsidRDefault="0035729E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  <w:r w:rsidRPr="00061693">
        <w:rPr>
          <w:rFonts w:cs="Times New Roman"/>
          <w:b/>
          <w:bCs/>
        </w:rPr>
        <w:br w:type="page"/>
      </w:r>
    </w:p>
    <w:p w14:paraId="5F5A103E" w14:textId="77777777" w:rsidR="00E70CE1" w:rsidRPr="00061693" w:rsidRDefault="00E70CE1" w:rsidP="00E70CE1">
      <w:pPr>
        <w:rPr>
          <w:rFonts w:cs="Times New Roman"/>
          <w:b/>
          <w:bCs/>
        </w:rPr>
      </w:pPr>
      <w:r w:rsidRPr="00061693">
        <w:rPr>
          <w:rFonts w:cs="Times New Roman" w:hint="eastAsia"/>
          <w:b/>
          <w:bCs/>
        </w:rPr>
        <w:lastRenderedPageBreak/>
        <w:t xml:space="preserve">Supplementary- </w:t>
      </w:r>
      <w:r w:rsidRPr="00061693">
        <w:rPr>
          <w:rFonts w:cs="Times New Roman"/>
          <w:b/>
          <w:bCs/>
        </w:rPr>
        <w:t>Keywords Used in Search of Studies</w:t>
      </w:r>
    </w:p>
    <w:p w14:paraId="1D2E0A18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 xml:space="preserve">CINAHL </w:t>
      </w:r>
      <w:r w:rsidRPr="00061693">
        <w:rPr>
          <w:rFonts w:cs="Times New Roman"/>
        </w:rPr>
        <w:t xml:space="preserve">(35): </w:t>
      </w:r>
    </w:p>
    <w:p w14:paraId="0A45FFF5" w14:textId="77777777" w:rsidR="00E70CE1" w:rsidRPr="00061693" w:rsidRDefault="00E70CE1" w:rsidP="00E70CE1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bdr w:val="none" w:sz="0" w:space="0" w:color="auto" w:frame="1"/>
          <w:shd w:val="clear" w:color="auto" w:fill="FFFFFF"/>
        </w:rPr>
        <w:t>AB ( cognitive-behavioral therapy OR cognitive-behavioural therapy OR cognitive-behavioral treatment OR cognitive-behavioural treatment OR CBT ) AND AB ( subclinical depression OR early-onset depression OR subsyndromal depression OR subthreshold depression )</w:t>
      </w:r>
      <w:r w:rsidRPr="00061693">
        <w:rPr>
          <w:rFonts w:cs="Times New Roman"/>
          <w:shd w:val="clear" w:color="auto" w:fill="FFFFFF"/>
        </w:rPr>
        <w:t> </w:t>
      </w:r>
    </w:p>
    <w:p w14:paraId="3A790730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50158438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Embase</w:t>
      </w:r>
      <w:r w:rsidRPr="00061693">
        <w:rPr>
          <w:rFonts w:cs="Times New Roman"/>
        </w:rPr>
        <w:t xml:space="preserve"> (66):</w:t>
      </w:r>
    </w:p>
    <w:p w14:paraId="647E32A1" w14:textId="77777777" w:rsidR="00E70CE1" w:rsidRPr="00061693" w:rsidRDefault="00E70CE1" w:rsidP="00E70CE1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shd w:val="clear" w:color="auto" w:fill="FFFFFF"/>
        </w:rPr>
        <w:t>(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ral therapy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ural therapy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ral treatment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ural treatment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cbt</w:t>
      </w:r>
      <w:r w:rsidRPr="00061693">
        <w:rPr>
          <w:rFonts w:cs="Times New Roman"/>
          <w:shd w:val="clear" w:color="auto" w:fill="FFFFFF"/>
        </w:rPr>
        <w:t>:ab,ti) AND (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clinical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early-onset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syndromal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threshold depression'</w:t>
      </w:r>
      <w:r w:rsidRPr="00061693">
        <w:rPr>
          <w:rFonts w:cs="Times New Roman"/>
          <w:shd w:val="clear" w:color="auto" w:fill="FFFFFF"/>
        </w:rPr>
        <w:t>:ab,ti)</w:t>
      </w:r>
    </w:p>
    <w:p w14:paraId="586945F8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59AE221E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Medline</w:t>
      </w:r>
      <w:r w:rsidRPr="00061693">
        <w:rPr>
          <w:rFonts w:cs="Times New Roman"/>
        </w:rPr>
        <w:t xml:space="preserve"> (74):</w:t>
      </w:r>
    </w:p>
    <w:p w14:paraId="085FCFBD" w14:textId="77777777" w:rsidR="00E70CE1" w:rsidRPr="00061693" w:rsidRDefault="00E70CE1" w:rsidP="00E70CE1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bdr w:val="none" w:sz="0" w:space="0" w:color="auto" w:frame="1"/>
          <w:shd w:val="clear" w:color="auto" w:fill="FFFFFF"/>
        </w:rPr>
        <w:t>AB ( cognitive-behavioral therapy OR cognitive-behavioural therapy OR cognitive-behavioral treatment OR cognitive-behavioural treatment OR CBT ) AND AB ( subclinical depression OR early-onset depression OR subsyndromal depression OR subthreshold depression )</w:t>
      </w:r>
      <w:r w:rsidRPr="00061693">
        <w:rPr>
          <w:rFonts w:cs="Times New Roman"/>
          <w:shd w:val="clear" w:color="auto" w:fill="FFFFFF"/>
        </w:rPr>
        <w:t> </w:t>
      </w:r>
    </w:p>
    <w:p w14:paraId="5EB13C48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50627FF4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PubMed</w:t>
      </w:r>
      <w:r w:rsidRPr="00061693">
        <w:rPr>
          <w:rFonts w:cs="Times New Roman"/>
        </w:rPr>
        <w:t xml:space="preserve"> (60):</w:t>
      </w:r>
    </w:p>
    <w:p w14:paraId="6DD39FC2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>((cognitive-behavioral therapy[Title/Abstract] OR cognitive-behavioural therapy[Title/Abstract] OR cognitive-behavioral treatment[Title/Abstract] OR cognitive-behavioural treatment[Title/Abstract] OR CBT[Title/Abstract])) AND ((subclinical depression[Title/Abstract] OR early-onset depression[Title/Abstract] OR subsyndromal depression[Title/Abstract] OR subthreshold depression[Title/Abstract]))</w:t>
      </w:r>
    </w:p>
    <w:p w14:paraId="6AA4D9CC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51445EEB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PsycINFO</w:t>
      </w:r>
      <w:r w:rsidRPr="00061693">
        <w:rPr>
          <w:rFonts w:cs="Times New Roman"/>
        </w:rPr>
        <w:t xml:space="preserve"> (160):</w:t>
      </w:r>
    </w:p>
    <w:p w14:paraId="46FA4838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>tiab(cognitive-behavioral therapy OR cognitive-behavioural therapy OR cognitive-behavioral treatment OR cognitive-behavioural treatment OR cbt) AND tiab(subclinical depression OR early-onset depression OR subsyndromal depression OR subthreshold depression)</w:t>
      </w:r>
    </w:p>
    <w:p w14:paraId="0AB166F0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52C6A974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Scopus</w:t>
      </w:r>
      <w:r w:rsidRPr="00061693">
        <w:rPr>
          <w:rFonts w:cs="Times New Roman"/>
        </w:rPr>
        <w:t xml:space="preserve"> (</w:t>
      </w:r>
      <w:r w:rsidRPr="00061693">
        <w:rPr>
          <w:rFonts w:cs="Times New Roman" w:hint="eastAsia"/>
        </w:rPr>
        <w:t>93):</w:t>
      </w:r>
    </w:p>
    <w:p w14:paraId="2A5F9DAF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TITLE-ABS-KEY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ld"/>
          <w:rFonts w:cs="Times New Roman"/>
          <w:shd w:val="clear" w:color="auto" w:fill="FFFFFF"/>
        </w:rPr>
        <w:t>cognitive-behavio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herapy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u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herapy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reatmen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u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reatmen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bt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TITLE-ABS-KEY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ld"/>
          <w:rFonts w:cs="Times New Roman"/>
          <w:shd w:val="clear" w:color="auto" w:fill="FFFFFF"/>
        </w:rPr>
        <w:t>subclinic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early-onse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subsyndrom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subthreshol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LIMIT-TO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EXACTKEYWORD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,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"Human"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</w:p>
    <w:p w14:paraId="3131148C" w14:textId="77777777" w:rsidR="00E70CE1" w:rsidRPr="00061693" w:rsidRDefault="00E70CE1" w:rsidP="00E70CE1">
      <w:pPr>
        <w:contextualSpacing/>
        <w:rPr>
          <w:rFonts w:cs="Times New Roman"/>
        </w:rPr>
      </w:pPr>
    </w:p>
    <w:p w14:paraId="42EE0DC2" w14:textId="77777777" w:rsidR="00E70CE1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 w:hint="eastAsia"/>
        </w:rPr>
        <w:t xml:space="preserve">For </w:t>
      </w:r>
      <w:r w:rsidRPr="00061693">
        <w:rPr>
          <w:rFonts w:cs="Times New Roman" w:hint="eastAsia"/>
          <w:b/>
          <w:bCs/>
        </w:rPr>
        <w:t xml:space="preserve">Web of Science </w:t>
      </w:r>
      <w:r w:rsidRPr="00061693">
        <w:rPr>
          <w:rFonts w:cs="Times New Roman" w:hint="eastAsia"/>
        </w:rPr>
        <w:t>(185):</w:t>
      </w:r>
    </w:p>
    <w:p w14:paraId="4192AF95" w14:textId="14D7AE07" w:rsidR="00921893" w:rsidRPr="00061693" w:rsidRDefault="00E70CE1" w:rsidP="00E70CE1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(AB=(cognitive-behavioral therapy OR cognitive-behavioural therapy OR cognitive-behavioral treatment OR cognitive-behavioural treatment OR </w:t>
      </w:r>
      <w:r w:rsidRPr="00061693">
        <w:rPr>
          <w:rFonts w:cs="Times New Roman"/>
        </w:rPr>
        <w:lastRenderedPageBreak/>
        <w:t>CBT)) AND AB=(subclinical depression OR early-onset depression OR subsyndromal depression OR subthreshold depression)</w:t>
      </w:r>
    </w:p>
    <w:p w14:paraId="313C0887" w14:textId="77777777" w:rsidR="00921893" w:rsidRPr="00061693" w:rsidRDefault="00921893">
      <w:pPr>
        <w:widowControl/>
        <w:spacing w:after="160" w:line="259" w:lineRule="auto"/>
        <w:jc w:val="left"/>
        <w:rPr>
          <w:rFonts w:cs="Times New Roman"/>
        </w:rPr>
      </w:pPr>
      <w:r w:rsidRPr="00061693">
        <w:rPr>
          <w:rFonts w:cs="Times New Roman"/>
        </w:rPr>
        <w:br w:type="page"/>
      </w:r>
    </w:p>
    <w:p w14:paraId="48EBB04F" w14:textId="7960056C" w:rsidR="00E70CE1" w:rsidRPr="00061693" w:rsidRDefault="00921893" w:rsidP="00E70CE1">
      <w:pPr>
        <w:contextualSpacing/>
        <w:rPr>
          <w:rFonts w:cs="Times New Roman"/>
        </w:rPr>
      </w:pPr>
      <w:r w:rsidRPr="00061693">
        <w:rPr>
          <w:rFonts w:cs="Times New Roman" w:hint="eastAsia"/>
          <w:b/>
          <w:bCs/>
        </w:rPr>
        <w:lastRenderedPageBreak/>
        <w:t xml:space="preserve">Supplementary- </w:t>
      </w:r>
      <w:r w:rsidRPr="00061693">
        <w:rPr>
          <w:rFonts w:cs="Times New Roman"/>
          <w:b/>
          <w:bCs/>
        </w:rPr>
        <w:t>Keywords Used in Search of Studies</w:t>
      </w:r>
      <w:r w:rsidRPr="00061693">
        <w:rPr>
          <w:rFonts w:cs="Times New Roman" w:hint="eastAsia"/>
          <w:b/>
          <w:bCs/>
        </w:rPr>
        <w:t xml:space="preserve"> (Updated Search On March 17 2024)</w:t>
      </w:r>
    </w:p>
    <w:p w14:paraId="04BBA3BA" w14:textId="3EBBF005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 xml:space="preserve">CINAHL </w:t>
      </w:r>
      <w:r w:rsidRPr="00061693">
        <w:rPr>
          <w:rFonts w:cs="Times New Roman"/>
        </w:rPr>
        <w:t>(</w:t>
      </w:r>
      <w:r w:rsidR="00233DEF" w:rsidRPr="00061693">
        <w:rPr>
          <w:rFonts w:cs="Times New Roman" w:hint="eastAsia"/>
        </w:rPr>
        <w:t>0</w:t>
      </w:r>
      <w:r w:rsidRPr="00061693">
        <w:rPr>
          <w:rFonts w:cs="Times New Roman"/>
        </w:rPr>
        <w:t xml:space="preserve">): </w:t>
      </w:r>
    </w:p>
    <w:p w14:paraId="2D84DAD5" w14:textId="77777777" w:rsidR="00921893" w:rsidRPr="00061693" w:rsidRDefault="00921893" w:rsidP="00921893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bdr w:val="none" w:sz="0" w:space="0" w:color="auto" w:frame="1"/>
          <w:shd w:val="clear" w:color="auto" w:fill="FFFFFF"/>
        </w:rPr>
        <w:t>AB ( cognitive-behavioral therapy OR cognitive-behavioural therapy OR cognitive-behavioral treatment OR cognitive-behavioural treatment OR CBT ) AND AB ( subclinical depression OR early-onset depression OR subsyndromal depression OR subthreshold depression )</w:t>
      </w:r>
      <w:r w:rsidRPr="00061693">
        <w:rPr>
          <w:rFonts w:cs="Times New Roman"/>
          <w:shd w:val="clear" w:color="auto" w:fill="FFFFFF"/>
        </w:rPr>
        <w:t> </w:t>
      </w:r>
    </w:p>
    <w:p w14:paraId="5CCBE310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14D2B3CF" w14:textId="1CFD3E52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Embase</w:t>
      </w:r>
      <w:r w:rsidRPr="00061693">
        <w:rPr>
          <w:rFonts w:cs="Times New Roman"/>
        </w:rPr>
        <w:t xml:space="preserve"> (</w:t>
      </w:r>
      <w:r w:rsidR="007271FB" w:rsidRPr="00061693">
        <w:rPr>
          <w:rFonts w:cs="Times New Roman" w:hint="eastAsia"/>
        </w:rPr>
        <w:t>3</w:t>
      </w:r>
      <w:r w:rsidRPr="00061693">
        <w:rPr>
          <w:rFonts w:cs="Times New Roman"/>
        </w:rPr>
        <w:t>):</w:t>
      </w:r>
    </w:p>
    <w:p w14:paraId="7248BB40" w14:textId="77777777" w:rsidR="00921893" w:rsidRPr="00061693" w:rsidRDefault="00921893" w:rsidP="00921893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shd w:val="clear" w:color="auto" w:fill="FFFFFF"/>
        </w:rPr>
        <w:t>(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ral therapy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ural therapy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ral treatment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cognitive-behavioural treatment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cbt</w:t>
      </w:r>
      <w:r w:rsidRPr="00061693">
        <w:rPr>
          <w:rFonts w:cs="Times New Roman"/>
          <w:shd w:val="clear" w:color="auto" w:fill="FFFFFF"/>
        </w:rPr>
        <w:t>:ab,ti) AND (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clinical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early-onset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syndromal depression'</w:t>
      </w:r>
      <w:r w:rsidRPr="00061693">
        <w:rPr>
          <w:rFonts w:cs="Times New Roman"/>
          <w:shd w:val="clear" w:color="auto" w:fill="FFFFFF"/>
        </w:rPr>
        <w:t>:ab,ti OR </w:t>
      </w:r>
      <w:r w:rsidRPr="00061693">
        <w:rPr>
          <w:rStyle w:val="term"/>
          <w:rFonts w:cs="Times New Roman"/>
          <w:bdr w:val="none" w:sz="0" w:space="0" w:color="auto" w:frame="1"/>
          <w:shd w:val="clear" w:color="auto" w:fill="FFFFFF"/>
        </w:rPr>
        <w:t>'subthreshold depression'</w:t>
      </w:r>
      <w:r w:rsidRPr="00061693">
        <w:rPr>
          <w:rFonts w:cs="Times New Roman"/>
          <w:shd w:val="clear" w:color="auto" w:fill="FFFFFF"/>
        </w:rPr>
        <w:t>:ab,ti)</w:t>
      </w:r>
    </w:p>
    <w:p w14:paraId="6B448926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3F4E5D3B" w14:textId="79D70BB8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Medline</w:t>
      </w:r>
      <w:r w:rsidRPr="00061693">
        <w:rPr>
          <w:rFonts w:cs="Times New Roman"/>
        </w:rPr>
        <w:t xml:space="preserve"> (</w:t>
      </w:r>
      <w:r w:rsidR="00B50A44" w:rsidRPr="00061693">
        <w:rPr>
          <w:rFonts w:cs="Times New Roman" w:hint="eastAsia"/>
        </w:rPr>
        <w:t>4</w:t>
      </w:r>
      <w:r w:rsidRPr="00061693">
        <w:rPr>
          <w:rFonts w:cs="Times New Roman"/>
        </w:rPr>
        <w:t>):</w:t>
      </w:r>
    </w:p>
    <w:p w14:paraId="3C5B85F6" w14:textId="77777777" w:rsidR="00921893" w:rsidRPr="00061693" w:rsidRDefault="00921893" w:rsidP="00921893">
      <w:pPr>
        <w:contextualSpacing/>
        <w:rPr>
          <w:rFonts w:cs="Times New Roman"/>
          <w:shd w:val="clear" w:color="auto" w:fill="FFFFFF"/>
        </w:rPr>
      </w:pPr>
      <w:r w:rsidRPr="00061693">
        <w:rPr>
          <w:rFonts w:cs="Times New Roman"/>
          <w:bdr w:val="none" w:sz="0" w:space="0" w:color="auto" w:frame="1"/>
          <w:shd w:val="clear" w:color="auto" w:fill="FFFFFF"/>
        </w:rPr>
        <w:t>AB ( cognitive-behavioral therapy OR cognitive-behavioural therapy OR cognitive-behavioral treatment OR cognitive-behavioural treatment OR CBT ) AND AB ( subclinical depression OR early-onset depression OR subsyndromal depression OR subthreshold depression )</w:t>
      </w:r>
      <w:r w:rsidRPr="00061693">
        <w:rPr>
          <w:rFonts w:cs="Times New Roman"/>
          <w:shd w:val="clear" w:color="auto" w:fill="FFFFFF"/>
        </w:rPr>
        <w:t> </w:t>
      </w:r>
    </w:p>
    <w:p w14:paraId="1E2F0CEE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0E0FC2C8" w14:textId="162DA3E6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PubMed</w:t>
      </w:r>
      <w:r w:rsidRPr="00061693">
        <w:rPr>
          <w:rFonts w:cs="Times New Roman"/>
        </w:rPr>
        <w:t xml:space="preserve"> (</w:t>
      </w:r>
      <w:r w:rsidR="00ED468A" w:rsidRPr="00061693">
        <w:rPr>
          <w:rFonts w:cs="Times New Roman" w:hint="eastAsia"/>
        </w:rPr>
        <w:t>4</w:t>
      </w:r>
      <w:r w:rsidRPr="00061693">
        <w:rPr>
          <w:rFonts w:cs="Times New Roman"/>
        </w:rPr>
        <w:t>):</w:t>
      </w:r>
    </w:p>
    <w:p w14:paraId="0DB02E9A" w14:textId="77777777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>((cognitive-behavioral therapy[Title/Abstract] OR cognitive-behavioural therapy[Title/Abstract] OR cognitive-behavioral treatment[Title/Abstract] OR cognitive-behavioural treatment[Title/Abstract] OR CBT[Title/Abstract])) AND ((subclinical depression[Title/Abstract] OR early-onset depression[Title/Abstract] OR subsyndromal depression[Title/Abstract] OR subthreshold depression[Title/Abstract]))</w:t>
      </w:r>
    </w:p>
    <w:p w14:paraId="3AF88969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6BBC5536" w14:textId="5E718B8C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PsycINFO</w:t>
      </w:r>
      <w:r w:rsidRPr="00061693">
        <w:rPr>
          <w:rFonts w:cs="Times New Roman"/>
        </w:rPr>
        <w:t xml:space="preserve"> (</w:t>
      </w:r>
      <w:r w:rsidR="001F3EA1" w:rsidRPr="00061693">
        <w:rPr>
          <w:rFonts w:cs="Times New Roman" w:hint="eastAsia"/>
        </w:rPr>
        <w:t>7</w:t>
      </w:r>
      <w:r w:rsidRPr="00061693">
        <w:rPr>
          <w:rFonts w:cs="Times New Roman"/>
        </w:rPr>
        <w:t>):</w:t>
      </w:r>
    </w:p>
    <w:p w14:paraId="331DF12E" w14:textId="77777777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>tiab(cognitive-behavioral therapy OR cognitive-behavioural therapy OR cognitive-behavioral treatment OR cognitive-behavioural treatment OR cbt) AND tiab(subclinical depression OR early-onset depression OR subsyndromal depression OR subthreshold depression)</w:t>
      </w:r>
    </w:p>
    <w:p w14:paraId="1EBA2F3B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67B2A2C7" w14:textId="04F2492E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For </w:t>
      </w:r>
      <w:r w:rsidRPr="00061693">
        <w:rPr>
          <w:rFonts w:cs="Times New Roman"/>
          <w:b/>
          <w:bCs/>
        </w:rPr>
        <w:t>Scopus</w:t>
      </w:r>
      <w:r w:rsidRPr="00061693">
        <w:rPr>
          <w:rFonts w:cs="Times New Roman"/>
        </w:rPr>
        <w:t xml:space="preserve"> (</w:t>
      </w:r>
      <w:r w:rsidR="001467F8" w:rsidRPr="00061693">
        <w:rPr>
          <w:rFonts w:cs="Times New Roman" w:hint="eastAsia"/>
        </w:rPr>
        <w:t>10</w:t>
      </w:r>
      <w:r w:rsidRPr="00061693">
        <w:rPr>
          <w:rFonts w:cs="Times New Roman" w:hint="eastAsia"/>
        </w:rPr>
        <w:t>):</w:t>
      </w:r>
    </w:p>
    <w:p w14:paraId="4B1B9CE9" w14:textId="77777777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TITLE-ABS-KEY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ld"/>
          <w:rFonts w:cs="Times New Roman"/>
          <w:shd w:val="clear" w:color="auto" w:fill="FFFFFF"/>
        </w:rPr>
        <w:t>cognitive-behavio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herapy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u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herapy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reatmen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ognitive-behaviour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treatmen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cbt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TITLE-ABS-KEY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ld"/>
          <w:rFonts w:cs="Times New Roman"/>
          <w:shd w:val="clear" w:color="auto" w:fill="FFFFFF"/>
        </w:rPr>
        <w:t>subclinic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early-onset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subsyndromal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OR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subthreshol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depression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AND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LIMIT-TO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(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EXACTKEYWORD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,</w:t>
      </w:r>
      <w:r w:rsidRPr="00061693">
        <w:rPr>
          <w:rFonts w:cs="Times New Roman"/>
          <w:shd w:val="clear" w:color="auto" w:fill="FFFFFF"/>
        </w:rPr>
        <w:t>  </w:t>
      </w:r>
      <w:r w:rsidRPr="00061693">
        <w:rPr>
          <w:rStyle w:val="bold"/>
          <w:rFonts w:cs="Times New Roman"/>
          <w:shd w:val="clear" w:color="auto" w:fill="FFFFFF"/>
        </w:rPr>
        <w:t>"Human"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  <w:r w:rsidRPr="00061693">
        <w:rPr>
          <w:rStyle w:val="body"/>
          <w:rFonts w:cs="Times New Roman"/>
          <w:shd w:val="clear" w:color="auto" w:fill="FFFFFF"/>
        </w:rPr>
        <w:t>)</w:t>
      </w:r>
      <w:r w:rsidRPr="00061693">
        <w:rPr>
          <w:rFonts w:cs="Times New Roman"/>
          <w:shd w:val="clear" w:color="auto" w:fill="FFFFFF"/>
        </w:rPr>
        <w:t> </w:t>
      </w:r>
    </w:p>
    <w:p w14:paraId="7D5F70B4" w14:textId="77777777" w:rsidR="00921893" w:rsidRPr="00061693" w:rsidRDefault="00921893" w:rsidP="00921893">
      <w:pPr>
        <w:contextualSpacing/>
        <w:rPr>
          <w:rFonts w:cs="Times New Roman"/>
        </w:rPr>
      </w:pPr>
    </w:p>
    <w:p w14:paraId="5173B654" w14:textId="513800C2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 w:hint="eastAsia"/>
        </w:rPr>
        <w:t xml:space="preserve">For </w:t>
      </w:r>
      <w:r w:rsidRPr="00061693">
        <w:rPr>
          <w:rFonts w:cs="Times New Roman" w:hint="eastAsia"/>
          <w:b/>
          <w:bCs/>
        </w:rPr>
        <w:t xml:space="preserve">Web of Science </w:t>
      </w:r>
      <w:r w:rsidRPr="00061693">
        <w:rPr>
          <w:rFonts w:cs="Times New Roman" w:hint="eastAsia"/>
        </w:rPr>
        <w:t>(1</w:t>
      </w:r>
      <w:r w:rsidR="00864C68" w:rsidRPr="00061693">
        <w:rPr>
          <w:rFonts w:cs="Times New Roman" w:hint="eastAsia"/>
        </w:rPr>
        <w:t>2</w:t>
      </w:r>
      <w:r w:rsidRPr="00061693">
        <w:rPr>
          <w:rFonts w:cs="Times New Roman" w:hint="eastAsia"/>
        </w:rPr>
        <w:t>):</w:t>
      </w:r>
    </w:p>
    <w:p w14:paraId="5F26A7FB" w14:textId="77777777" w:rsidR="00921893" w:rsidRPr="00061693" w:rsidRDefault="00921893" w:rsidP="00921893">
      <w:pPr>
        <w:contextualSpacing/>
        <w:rPr>
          <w:rFonts w:cs="Times New Roman"/>
        </w:rPr>
      </w:pPr>
      <w:r w:rsidRPr="00061693">
        <w:rPr>
          <w:rFonts w:cs="Times New Roman"/>
        </w:rPr>
        <w:t xml:space="preserve">(AB=(cognitive-behavioral therapy OR cognitive-behavioural therapy OR cognitive-behavioral treatment OR cognitive-behavioural treatment OR </w:t>
      </w:r>
      <w:r w:rsidRPr="00061693">
        <w:rPr>
          <w:rFonts w:cs="Times New Roman"/>
        </w:rPr>
        <w:lastRenderedPageBreak/>
        <w:t>CBT)) AND AB=(subclinical depression OR early-onset depression OR subsyndromal depression OR subthreshold depression)</w:t>
      </w:r>
    </w:p>
    <w:p w14:paraId="3366B462" w14:textId="06275856" w:rsidR="00E70CE1" w:rsidRPr="00061693" w:rsidRDefault="00921893" w:rsidP="00E70CE1">
      <w:pPr>
        <w:widowControl/>
        <w:spacing w:after="160" w:line="259" w:lineRule="auto"/>
        <w:jc w:val="left"/>
        <w:rPr>
          <w:rFonts w:cs="Times New Roman"/>
        </w:rPr>
      </w:pPr>
      <w:r w:rsidRPr="00061693">
        <w:rPr>
          <w:rFonts w:cs="Times New Roman"/>
        </w:rPr>
        <w:br w:type="page"/>
      </w:r>
    </w:p>
    <w:p w14:paraId="0622D17F" w14:textId="77777777" w:rsidR="00E70CE1" w:rsidRPr="00061693" w:rsidRDefault="00E70CE1" w:rsidP="00E70CE1">
      <w:pPr>
        <w:contextualSpacing/>
        <w:jc w:val="left"/>
        <w:rPr>
          <w:rFonts w:cs="Times New Roman"/>
          <w:b/>
          <w:bCs/>
        </w:rPr>
      </w:pPr>
      <w:r w:rsidRPr="00061693">
        <w:rPr>
          <w:rFonts w:cs="Times New Roman" w:hint="eastAsia"/>
          <w:b/>
          <w:bCs/>
        </w:rPr>
        <w:lastRenderedPageBreak/>
        <w:t>Supplementary-Inclusion</w:t>
      </w:r>
      <w:r w:rsidRPr="00061693">
        <w:rPr>
          <w:rFonts w:cs="Times New Roman"/>
          <w:b/>
          <w:bCs/>
        </w:rPr>
        <w:t xml:space="preserve"> </w:t>
      </w:r>
      <w:r w:rsidRPr="00061693">
        <w:rPr>
          <w:rFonts w:cs="Times New Roman" w:hint="eastAsia"/>
          <w:b/>
          <w:bCs/>
        </w:rPr>
        <w:t>and</w:t>
      </w:r>
      <w:r w:rsidRPr="00061693">
        <w:rPr>
          <w:rFonts w:cs="Times New Roman"/>
          <w:b/>
          <w:bCs/>
        </w:rPr>
        <w:t xml:space="preserve"> </w:t>
      </w:r>
      <w:r w:rsidRPr="00061693">
        <w:rPr>
          <w:rFonts w:cs="Times New Roman" w:hint="eastAsia"/>
          <w:b/>
          <w:bCs/>
        </w:rPr>
        <w:t>Exclusion</w:t>
      </w:r>
      <w:r w:rsidRPr="00061693">
        <w:rPr>
          <w:rFonts w:cs="Times New Roman"/>
          <w:b/>
          <w:bCs/>
        </w:rPr>
        <w:t xml:space="preserve"> </w:t>
      </w:r>
      <w:r w:rsidRPr="00061693">
        <w:rPr>
          <w:rFonts w:cs="Times New Roman" w:hint="eastAsia"/>
          <w:b/>
          <w:bCs/>
        </w:rPr>
        <w:t>Criteria</w:t>
      </w:r>
      <w:r w:rsidRPr="00061693">
        <w:rPr>
          <w:rFonts w:cs="Times New Roman"/>
          <w:b/>
          <w:bCs/>
        </w:rPr>
        <w:br/>
      </w:r>
    </w:p>
    <w:p w14:paraId="00CBA9F7" w14:textId="77777777" w:rsidR="00E70CE1" w:rsidRPr="00061693" w:rsidRDefault="00E70CE1" w:rsidP="00E70CE1">
      <w:pPr>
        <w:adjustRightInd w:val="0"/>
        <w:contextualSpacing/>
        <w:rPr>
          <w:rFonts w:cs="Times New Roman"/>
          <w:b/>
          <w:bCs/>
          <w:i/>
          <w:iCs/>
        </w:rPr>
      </w:pPr>
      <w:r w:rsidRPr="00061693">
        <w:rPr>
          <w:rFonts w:cs="Times New Roman" w:hint="eastAsia"/>
          <w:b/>
          <w:bCs/>
          <w:i/>
          <w:iCs/>
        </w:rPr>
        <w:t xml:space="preserve">Inclusion </w:t>
      </w:r>
      <w:r w:rsidRPr="00061693">
        <w:rPr>
          <w:rFonts w:cs="Times New Roman"/>
          <w:b/>
          <w:bCs/>
          <w:i/>
          <w:iCs/>
        </w:rPr>
        <w:t>criteria</w:t>
      </w:r>
    </w:p>
    <w:p w14:paraId="20441E62" w14:textId="77777777" w:rsidR="00E70CE1" w:rsidRPr="00061693" w:rsidRDefault="00E70CE1" w:rsidP="00E70CE1">
      <w:pPr>
        <w:adjustRightInd w:val="0"/>
        <w:contextualSpacing/>
        <w:rPr>
          <w:rFonts w:cs="Times New Roman"/>
          <w:b/>
          <w:bCs/>
        </w:rPr>
      </w:pPr>
      <w:r w:rsidRPr="00061693">
        <w:rPr>
          <w:rFonts w:cs="Times New Roman" w:hint="eastAsia"/>
          <w:b/>
          <w:bCs/>
        </w:rPr>
        <w:t xml:space="preserve"> </w:t>
      </w:r>
    </w:p>
    <w:p w14:paraId="704E4B2D" w14:textId="2B3F1B1C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>Participants: M</w:t>
      </w:r>
      <w:r w:rsidRPr="00061693">
        <w:rPr>
          <w:rFonts w:cs="Times New Roman"/>
        </w:rPr>
        <w:t>ust be defined as having subclinical depression</w:t>
      </w:r>
      <w:r w:rsidR="00DB0416" w:rsidRPr="00061693">
        <w:rPr>
          <w:rFonts w:cs="Times New Roman"/>
        </w:rPr>
        <w:t xml:space="preserve"> </w:t>
      </w:r>
      <w:r w:rsidR="004D33B1" w:rsidRPr="00061693">
        <w:rPr>
          <w:rFonts w:cs="Times New Roman"/>
        </w:rPr>
        <w:t>explicitly</w:t>
      </w:r>
      <w:r w:rsidRPr="00061693">
        <w:rPr>
          <w:rFonts w:cs="Times New Roman"/>
        </w:rPr>
        <w:t xml:space="preserve"> by either self-report measurement on a well-developed depression scale or by fulfilling the criteria proposed by Judd et al. (1994) without the presence of </w:t>
      </w:r>
      <w:r w:rsidRPr="00061693">
        <w:rPr>
          <w:rFonts w:cs="Times New Roman" w:hint="eastAsia"/>
        </w:rPr>
        <w:t xml:space="preserve">major </w:t>
      </w:r>
      <w:r w:rsidRPr="00061693">
        <w:rPr>
          <w:rFonts w:cs="Times New Roman"/>
        </w:rPr>
        <w:t>depressive disorder categorized by the DSM-5 or ICD-10</w:t>
      </w:r>
      <w:r w:rsidRPr="00061693">
        <w:rPr>
          <w:rFonts w:cs="Times New Roman" w:hint="eastAsia"/>
        </w:rPr>
        <w:t xml:space="preserve">. There </w:t>
      </w:r>
      <w:r w:rsidRPr="00061693">
        <w:rPr>
          <w:rFonts w:cs="Times New Roman"/>
        </w:rPr>
        <w:t>wer</w:t>
      </w:r>
      <w:r w:rsidRPr="00061693">
        <w:rPr>
          <w:rFonts w:cs="Times New Roman" w:hint="eastAsia"/>
        </w:rPr>
        <w:t>e no restrictions on age, sex, and ethnicity.</w:t>
      </w:r>
    </w:p>
    <w:p w14:paraId="06A6DDD2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</w:p>
    <w:p w14:paraId="4A9882B3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>Intervention: Must be</w:t>
      </w:r>
      <w:r w:rsidRPr="00061693">
        <w:rPr>
          <w:rFonts w:cs="Times New Roman"/>
        </w:rPr>
        <w:t xml:space="preserve"> conducted</w:t>
      </w:r>
      <w:r w:rsidRPr="00061693">
        <w:rPr>
          <w:rFonts w:cs="Times New Roman" w:hint="eastAsia"/>
        </w:rPr>
        <w:t xml:space="preserve"> using </w:t>
      </w:r>
      <w:r w:rsidRPr="00061693">
        <w:rPr>
          <w:rFonts w:cs="Times New Roman"/>
        </w:rPr>
        <w:t>cognitive-behavioral therapy</w:t>
      </w:r>
      <w:r w:rsidRPr="00061693">
        <w:rPr>
          <w:rFonts w:cs="Times New Roman" w:hint="eastAsia"/>
        </w:rPr>
        <w:t xml:space="preserve">, either by </w:t>
      </w:r>
      <w:r w:rsidRPr="00061693">
        <w:rPr>
          <w:rFonts w:cs="Times New Roman"/>
        </w:rPr>
        <w:t>individual-based</w:t>
      </w:r>
      <w:r w:rsidRPr="00061693">
        <w:rPr>
          <w:rFonts w:cs="Times New Roman" w:hint="eastAsia"/>
        </w:rPr>
        <w:t xml:space="preserve"> or </w:t>
      </w:r>
      <w:r w:rsidRPr="00061693">
        <w:rPr>
          <w:rFonts w:cs="Times New Roman"/>
        </w:rPr>
        <w:t>group-based</w:t>
      </w:r>
      <w:r w:rsidRPr="00061693">
        <w:rPr>
          <w:rFonts w:cs="Times New Roman" w:hint="eastAsia"/>
        </w:rPr>
        <w:t xml:space="preserve"> face-to-face cognitive behavioral </w:t>
      </w:r>
      <w:r w:rsidRPr="00061693">
        <w:rPr>
          <w:rFonts w:cs="Times New Roman"/>
        </w:rPr>
        <w:t>therapy</w:t>
      </w:r>
      <w:r w:rsidRPr="00061693">
        <w:rPr>
          <w:rFonts w:cs="Times New Roman" w:hint="eastAsia"/>
        </w:rPr>
        <w:t xml:space="preserve"> (in-CBT and g-CBT, </w:t>
      </w:r>
      <w:r w:rsidRPr="00061693">
        <w:rPr>
          <w:rFonts w:cs="Times New Roman"/>
        </w:rPr>
        <w:t>respectively</w:t>
      </w:r>
      <w:r w:rsidRPr="00061693">
        <w:rPr>
          <w:rFonts w:cs="Times New Roman" w:hint="eastAsia"/>
        </w:rPr>
        <w:t xml:space="preserve">), </w:t>
      </w:r>
      <w:r w:rsidRPr="00061693">
        <w:rPr>
          <w:rFonts w:cs="Times New Roman"/>
        </w:rPr>
        <w:t>internet-based</w:t>
      </w:r>
      <w:r w:rsidRPr="00061693">
        <w:rPr>
          <w:rFonts w:cs="Times New Roman" w:hint="eastAsia"/>
        </w:rPr>
        <w:t xml:space="preserve"> CBT (i-CBT), or telephone-based CBT (t-CBT). </w:t>
      </w:r>
    </w:p>
    <w:p w14:paraId="57DAFCD2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</w:p>
    <w:p w14:paraId="0721DE6E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>Comparator: Must include active control (other forms of CBT, other forms of therapy or treatment) or inactive control (treatment as usual or waitlist).</w:t>
      </w:r>
    </w:p>
    <w:p w14:paraId="395EE925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</w:p>
    <w:p w14:paraId="0922F95A" w14:textId="16B6D7CB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>Outcomes: Changes in symptoms assessed by standardized and well-developed depression, anxiety, and quality of life scale, and must contain follow-up at least one month after the intervention.</w:t>
      </w:r>
    </w:p>
    <w:p w14:paraId="1DC49B0F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</w:p>
    <w:p w14:paraId="1A7D4C1E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 xml:space="preserve">Study Design: Must be randomized clinical trials (RCTs) published in </w:t>
      </w:r>
      <w:r w:rsidRPr="00061693">
        <w:rPr>
          <w:rFonts w:cs="Times New Roman"/>
        </w:rPr>
        <w:t>English.</w:t>
      </w:r>
    </w:p>
    <w:p w14:paraId="53DDE12E" w14:textId="77777777" w:rsidR="00E70CE1" w:rsidRPr="00061693" w:rsidRDefault="00E70CE1" w:rsidP="00E70CE1">
      <w:pPr>
        <w:adjustRightInd w:val="0"/>
        <w:contextualSpacing/>
        <w:rPr>
          <w:rFonts w:cs="Times New Roman"/>
          <w:b/>
          <w:bCs/>
        </w:rPr>
      </w:pPr>
    </w:p>
    <w:p w14:paraId="02148A17" w14:textId="77777777" w:rsidR="00E70CE1" w:rsidRPr="00061693" w:rsidRDefault="00E70CE1" w:rsidP="00E70CE1">
      <w:pPr>
        <w:adjustRightInd w:val="0"/>
        <w:contextualSpacing/>
        <w:rPr>
          <w:rFonts w:cs="Times New Roman"/>
          <w:b/>
          <w:bCs/>
          <w:i/>
          <w:iCs/>
        </w:rPr>
      </w:pPr>
      <w:r w:rsidRPr="00061693">
        <w:rPr>
          <w:rFonts w:cs="Times New Roman" w:hint="eastAsia"/>
          <w:b/>
          <w:bCs/>
          <w:i/>
          <w:iCs/>
        </w:rPr>
        <w:t>Exclusion criteria</w:t>
      </w:r>
    </w:p>
    <w:p w14:paraId="690248CE" w14:textId="77777777" w:rsidR="00E70CE1" w:rsidRPr="00061693" w:rsidRDefault="00E70CE1" w:rsidP="00E70CE1">
      <w:pPr>
        <w:adjustRightInd w:val="0"/>
        <w:contextualSpacing/>
        <w:rPr>
          <w:rFonts w:cs="Times New Roman"/>
          <w:b/>
          <w:bCs/>
          <w:i/>
          <w:iCs/>
        </w:rPr>
      </w:pPr>
    </w:p>
    <w:p w14:paraId="17AFE660" w14:textId="77777777" w:rsidR="00E70CE1" w:rsidRPr="00061693" w:rsidRDefault="00E70CE1" w:rsidP="00E70CE1">
      <w:pPr>
        <w:adjustRightInd w:val="0"/>
        <w:contextualSpacing/>
        <w:rPr>
          <w:rFonts w:cs="Times New Roman"/>
        </w:rPr>
      </w:pPr>
      <w:r w:rsidRPr="00061693">
        <w:rPr>
          <w:rFonts w:cs="Times New Roman" w:hint="eastAsia"/>
        </w:rPr>
        <w:t xml:space="preserve">Studies were excluded as follows: (1) were duplicate studies, (2) did not contain follow-up, (3) were not published in English, (4) were no RCT, (5) did not report </w:t>
      </w:r>
      <w:r w:rsidRPr="00061693">
        <w:rPr>
          <w:rFonts w:cs="Times New Roman"/>
        </w:rPr>
        <w:t>original</w:t>
      </w:r>
      <w:r w:rsidRPr="00061693">
        <w:rPr>
          <w:rFonts w:cs="Times New Roman" w:hint="eastAsia"/>
        </w:rPr>
        <w:t xml:space="preserve"> data, including studies that were systematic reviews, meta-analyses, or protocols, (6) did not conduct any forms of CBT, (7) did not report the outcomes of interest (change in depressive symptoms), and (8) did not contain relevant populations.  </w:t>
      </w:r>
    </w:p>
    <w:p w14:paraId="5225ABB1" w14:textId="77777777" w:rsidR="00E70CE1" w:rsidRPr="00061693" w:rsidRDefault="00E70CE1" w:rsidP="00E70CE1">
      <w:pPr>
        <w:widowControl/>
        <w:adjustRightInd w:val="0"/>
        <w:spacing w:after="160" w:line="259" w:lineRule="auto"/>
        <w:contextualSpacing/>
        <w:jc w:val="left"/>
        <w:rPr>
          <w:rFonts w:cs="Times New Roman"/>
          <w:b/>
          <w:bCs/>
        </w:rPr>
      </w:pPr>
    </w:p>
    <w:p w14:paraId="0A3895B2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37D392D3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4AB4753B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08022457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5538D128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7FBCC42B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p w14:paraId="07BEA142" w14:textId="77777777" w:rsidR="00E70CE1" w:rsidRPr="00061693" w:rsidRDefault="00E70CE1" w:rsidP="00E70CE1">
      <w:pPr>
        <w:spacing w:after="160"/>
        <w:contextualSpacing/>
        <w:jc w:val="center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061693" w:rsidRPr="00061693" w14:paraId="3B9D0AF4" w14:textId="77777777" w:rsidTr="00551FC2">
        <w:tc>
          <w:tcPr>
            <w:tcW w:w="13948" w:type="dxa"/>
          </w:tcPr>
          <w:p w14:paraId="373D095D" w14:textId="77777777" w:rsidR="00E70CE1" w:rsidRPr="00061693" w:rsidRDefault="00E70CE1" w:rsidP="00551FC2">
            <w:pPr>
              <w:rPr>
                <w:rFonts w:cs="Times New Roman"/>
              </w:rPr>
            </w:pPr>
            <w:r w:rsidRPr="00061693">
              <w:rPr>
                <w:rFonts w:eastAsia="Times New Roman" w:cs="Times New Roman"/>
                <w:b/>
                <w:bCs/>
              </w:rPr>
              <w:lastRenderedPageBreak/>
              <w:t>Supplementary – Figure</w:t>
            </w:r>
            <w:r w:rsidRPr="00061693">
              <w:rPr>
                <w:rFonts w:cs="Times New Roman" w:hint="eastAsia"/>
                <w:b/>
                <w:bCs/>
              </w:rPr>
              <w:t xml:space="preserve"> 1. </w:t>
            </w:r>
            <w:r w:rsidRPr="00061693">
              <w:rPr>
                <w:rFonts w:cs="Times New Roman"/>
              </w:rPr>
              <w:t>Traffic Light Plot for Risk of Bias of the Included Studies</w:t>
            </w:r>
          </w:p>
        </w:tc>
      </w:tr>
      <w:tr w:rsidR="00061693" w:rsidRPr="00061693" w14:paraId="05D6E3DC" w14:textId="77777777" w:rsidTr="00551FC2">
        <w:tc>
          <w:tcPr>
            <w:tcW w:w="13948" w:type="dxa"/>
          </w:tcPr>
          <w:p w14:paraId="12BA0823" w14:textId="77777777" w:rsidR="00E70CE1" w:rsidRPr="00061693" w:rsidRDefault="00E70CE1" w:rsidP="00551FC2">
            <w:pPr>
              <w:rPr>
                <w:rFonts w:cs="Times New Roman"/>
              </w:rPr>
            </w:pPr>
            <w:r w:rsidRPr="00061693">
              <w:rPr>
                <w:rFonts w:cs="Times New Roman"/>
                <w:noProof/>
              </w:rPr>
              <w:drawing>
                <wp:inline distT="0" distB="0" distL="0" distR="0" wp14:anchorId="7B067FE4" wp14:editId="1B71E281">
                  <wp:extent cx="7784316" cy="4860615"/>
                  <wp:effectExtent l="0" t="0" r="7620" b="0"/>
                  <wp:docPr id="1684781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4781263" name="Picture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84316" cy="4860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0CE1" w:rsidRPr="00061693" w14:paraId="5BA6663E" w14:textId="77777777" w:rsidTr="00551FC2">
        <w:tc>
          <w:tcPr>
            <w:tcW w:w="13948" w:type="dxa"/>
          </w:tcPr>
          <w:p w14:paraId="1FF02ACB" w14:textId="77777777" w:rsidR="00E70CE1" w:rsidRPr="00061693" w:rsidRDefault="00E70CE1" w:rsidP="00551FC2">
            <w:pPr>
              <w:rPr>
                <w:rFonts w:cs="Times New Roman"/>
              </w:rPr>
            </w:pPr>
          </w:p>
        </w:tc>
      </w:tr>
    </w:tbl>
    <w:p w14:paraId="19AD30B7" w14:textId="77777777" w:rsidR="00E70CE1" w:rsidRPr="00061693" w:rsidRDefault="00E70CE1" w:rsidP="00E70CE1">
      <w:pPr>
        <w:spacing w:after="160"/>
        <w:contextualSpacing/>
        <w:rPr>
          <w:rFonts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061693" w:rsidRPr="00061693" w14:paraId="4755A74C" w14:textId="77777777" w:rsidTr="00551FC2">
        <w:tc>
          <w:tcPr>
            <w:tcW w:w="13948" w:type="dxa"/>
          </w:tcPr>
          <w:p w14:paraId="2432AE4E" w14:textId="77777777" w:rsidR="00E70CE1" w:rsidRPr="00061693" w:rsidRDefault="00E70CE1" w:rsidP="00551FC2">
            <w:pPr>
              <w:rPr>
                <w:rFonts w:cs="Times New Roman"/>
              </w:rPr>
            </w:pPr>
            <w:r w:rsidRPr="00061693">
              <w:rPr>
                <w:rFonts w:eastAsia="Times New Roman" w:cs="Times New Roman"/>
                <w:b/>
                <w:bCs/>
              </w:rPr>
              <w:lastRenderedPageBreak/>
              <w:t>Supplementary – Figure</w:t>
            </w:r>
            <w:r w:rsidRPr="00061693">
              <w:rPr>
                <w:rFonts w:cs="Times New Roman" w:hint="eastAsia"/>
                <w:b/>
                <w:bCs/>
              </w:rPr>
              <w:t xml:space="preserve"> 2. </w:t>
            </w:r>
            <w:r w:rsidRPr="00061693">
              <w:rPr>
                <w:rFonts w:cs="Times New Roman" w:hint="eastAsia"/>
              </w:rPr>
              <w:t>The Overall Risk of Bias Summary</w:t>
            </w:r>
          </w:p>
        </w:tc>
      </w:tr>
      <w:tr w:rsidR="00061693" w:rsidRPr="00061693" w14:paraId="664B5581" w14:textId="77777777" w:rsidTr="00551FC2">
        <w:tc>
          <w:tcPr>
            <w:tcW w:w="13948" w:type="dxa"/>
          </w:tcPr>
          <w:p w14:paraId="3BFFFAF5" w14:textId="77777777" w:rsidR="00E70CE1" w:rsidRPr="00061693" w:rsidRDefault="00E70CE1" w:rsidP="00551FC2">
            <w:pPr>
              <w:rPr>
                <w:rFonts w:cs="Times New Roman"/>
              </w:rPr>
            </w:pPr>
            <w:r w:rsidRPr="00061693">
              <w:rPr>
                <w:rFonts w:cs="Times New Roman"/>
                <w:noProof/>
              </w:rPr>
              <w:drawing>
                <wp:inline distT="0" distB="0" distL="0" distR="0" wp14:anchorId="1EE5A360" wp14:editId="02F47A80">
                  <wp:extent cx="7382706" cy="2976351"/>
                  <wp:effectExtent l="0" t="0" r="8890" b="0"/>
                  <wp:docPr id="105741454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414540" name="Picture 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17" b="4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2706" cy="29763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1C2128" w14:textId="77777777" w:rsidR="00E70CE1" w:rsidRPr="00061693" w:rsidRDefault="00E70CE1" w:rsidP="00E70CE1">
      <w:pPr>
        <w:spacing w:after="160"/>
        <w:contextualSpacing/>
        <w:rPr>
          <w:rFonts w:cs="Times New Roman"/>
          <w:b/>
          <w:bCs/>
        </w:rPr>
      </w:pPr>
    </w:p>
    <w:p w14:paraId="1930FFEF" w14:textId="77777777" w:rsidR="00E70CE1" w:rsidRPr="00061693" w:rsidRDefault="00E70CE1" w:rsidP="00E70CE1">
      <w:pPr>
        <w:spacing w:after="160"/>
        <w:contextualSpacing/>
        <w:rPr>
          <w:rFonts w:cs="Times New Roman"/>
          <w:b/>
          <w:bCs/>
        </w:rPr>
      </w:pPr>
    </w:p>
    <w:p w14:paraId="07D725CE" w14:textId="77777777" w:rsidR="00E70CE1" w:rsidRPr="00061693" w:rsidRDefault="00E70CE1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  <w:r w:rsidRPr="00061693">
        <w:rPr>
          <w:rFonts w:cs="Times New Roman"/>
          <w:b/>
          <w:bCs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58"/>
      </w:tblGrid>
      <w:tr w:rsidR="00061693" w:rsidRPr="00061693" w14:paraId="0BB8FB85" w14:textId="77777777" w:rsidTr="00551FC2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63D2093B" w14:textId="77777777" w:rsidR="00E70CE1" w:rsidRPr="00061693" w:rsidRDefault="00E70CE1" w:rsidP="00551FC2">
            <w:r w:rsidRPr="00061693">
              <w:rPr>
                <w:rFonts w:eastAsia="Times New Roman" w:cs="Times New Roman"/>
                <w:b/>
                <w:bCs/>
              </w:rPr>
              <w:lastRenderedPageBreak/>
              <w:t>Supplementary – Figure</w:t>
            </w:r>
            <w:r w:rsidRPr="00061693">
              <w:rPr>
                <w:rFonts w:cs="Times New Roman"/>
                <w:b/>
                <w:bCs/>
              </w:rPr>
              <w:t xml:space="preserve"> 3. </w:t>
            </w:r>
            <w:r w:rsidRPr="00061693">
              <w:t>Funnel Plot Assessing Publication Bias among the included studies (Depression symptom)</w:t>
            </w:r>
          </w:p>
        </w:tc>
      </w:tr>
      <w:tr w:rsidR="00061693" w:rsidRPr="00061693" w14:paraId="5B5A8C2E" w14:textId="77777777" w:rsidTr="00551FC2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E40C" w14:textId="77777777" w:rsidR="00E70CE1" w:rsidRPr="00061693" w:rsidRDefault="00E70CE1" w:rsidP="00551FC2">
            <w:r w:rsidRPr="00061693">
              <w:rPr>
                <w:noProof/>
              </w:rPr>
              <w:drawing>
                <wp:inline distT="0" distB="0" distL="0" distR="0" wp14:anchorId="65967C4D" wp14:editId="65B35A17">
                  <wp:extent cx="8000348" cy="5121107"/>
                  <wp:effectExtent l="0" t="0" r="1270" b="0"/>
                  <wp:docPr id="6574855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485536" name="Picture 1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4414" b="-14414"/>
                          <a:stretch/>
                        </pic:blipFill>
                        <pic:spPr bwMode="auto">
                          <a:xfrm>
                            <a:off x="0" y="0"/>
                            <a:ext cx="8000348" cy="51211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0CE1" w:rsidRPr="00061693" w14:paraId="69266BAC" w14:textId="77777777" w:rsidTr="00551FC2"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A929" w14:textId="495216F9" w:rsidR="00E70CE1" w:rsidRPr="00061693" w:rsidRDefault="00E70CE1" w:rsidP="00551FC2">
            <w:pPr>
              <w:rPr>
                <w:noProof/>
              </w:rPr>
            </w:pPr>
          </w:p>
        </w:tc>
      </w:tr>
    </w:tbl>
    <w:p w14:paraId="6CB8EB3B" w14:textId="08F51603" w:rsidR="00037FE6" w:rsidRPr="00061693" w:rsidRDefault="00037FE6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061693" w:rsidRPr="00061693" w14:paraId="23C2BE3A" w14:textId="77777777" w:rsidTr="00256C3F">
        <w:tc>
          <w:tcPr>
            <w:tcW w:w="13958" w:type="dxa"/>
          </w:tcPr>
          <w:p w14:paraId="6CFF934C" w14:textId="145B261B" w:rsidR="0097570B" w:rsidRPr="00061693" w:rsidRDefault="0097570B" w:rsidP="00E70CE1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rFonts w:eastAsia="Times New Roman" w:cs="Times New Roman"/>
                <w:b/>
                <w:bCs/>
              </w:rPr>
              <w:lastRenderedPageBreak/>
              <w:t>Supplementary – Figure</w:t>
            </w:r>
            <w:r w:rsidRPr="00061693">
              <w:rPr>
                <w:rFonts w:cs="Times New Roman"/>
                <w:b/>
                <w:bCs/>
              </w:rPr>
              <w:t xml:space="preserve"> 4. </w:t>
            </w:r>
            <w:r w:rsidRPr="00061693">
              <w:t xml:space="preserve">Funnel Plot Assessing Publication Bias among the included studies </w:t>
            </w:r>
            <w:r w:rsidR="00AC6B7A" w:rsidRPr="00061693">
              <w:t>after T</w:t>
            </w:r>
            <w:r w:rsidR="00304008" w:rsidRPr="00061693">
              <w:t>rim-</w:t>
            </w:r>
            <w:r w:rsidR="005B16F0" w:rsidRPr="00061693">
              <w:t>and</w:t>
            </w:r>
            <w:r w:rsidR="00304008" w:rsidRPr="00061693">
              <w:t>-Fill</w:t>
            </w:r>
            <w:r w:rsidR="00AC6B7A" w:rsidRPr="00061693">
              <w:t xml:space="preserve"> method </w:t>
            </w:r>
            <w:r w:rsidRPr="00061693">
              <w:t>(Depression symptom)</w:t>
            </w:r>
          </w:p>
        </w:tc>
      </w:tr>
      <w:tr w:rsidR="0097570B" w:rsidRPr="00061693" w14:paraId="3C7EBC6D" w14:textId="77777777" w:rsidTr="00256C3F">
        <w:tc>
          <w:tcPr>
            <w:tcW w:w="13958" w:type="dxa"/>
          </w:tcPr>
          <w:p w14:paraId="0108750A" w14:textId="3AE6E5FB" w:rsidR="0097570B" w:rsidRPr="00061693" w:rsidRDefault="0097570B" w:rsidP="00E70CE1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  <w:noProof/>
                <w14:ligatures w14:val="standardContextual"/>
              </w:rPr>
              <w:drawing>
                <wp:inline distT="0" distB="0" distL="0" distR="0" wp14:anchorId="47119165" wp14:editId="67412F54">
                  <wp:extent cx="8863330" cy="4403725"/>
                  <wp:effectExtent l="0" t="0" r="0" b="0"/>
                  <wp:docPr id="126527415" name="Picture 1" descr="A grey rectangular object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527415" name="Picture 1" descr="A grey rectangular object with black text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3330" cy="4403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985733" w14:textId="77777777" w:rsidR="0097570B" w:rsidRPr="00061693" w:rsidRDefault="0097570B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p w14:paraId="279B2716" w14:textId="77777777" w:rsidR="00D2191D" w:rsidRPr="00061693" w:rsidRDefault="00D2191D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061693" w:rsidRPr="00061693" w14:paraId="78DAAD23" w14:textId="77777777" w:rsidTr="00447264">
        <w:tc>
          <w:tcPr>
            <w:tcW w:w="13948" w:type="dxa"/>
          </w:tcPr>
          <w:p w14:paraId="30FD19FC" w14:textId="70BF2394" w:rsidR="00D2191D" w:rsidRPr="00061693" w:rsidRDefault="00D2191D" w:rsidP="00E70CE1">
            <w:pPr>
              <w:widowControl/>
              <w:spacing w:after="160" w:line="259" w:lineRule="auto"/>
              <w:jc w:val="left"/>
              <w:rPr>
                <w:rFonts w:cs="Times New Roman"/>
              </w:rPr>
            </w:pPr>
            <w:r w:rsidRPr="00061693">
              <w:rPr>
                <w:rFonts w:eastAsia="Times New Roman" w:cs="Times New Roman"/>
                <w:b/>
                <w:bCs/>
              </w:rPr>
              <w:lastRenderedPageBreak/>
              <w:t>Supplementary – Figure</w:t>
            </w:r>
            <w:r w:rsidRPr="00061693">
              <w:rPr>
                <w:rFonts w:cs="Times New Roman"/>
                <w:b/>
                <w:bCs/>
              </w:rPr>
              <w:t xml:space="preserve"> 5. </w:t>
            </w:r>
            <w:r w:rsidRPr="00061693">
              <w:rPr>
                <w:rFonts w:cs="Times New Roman"/>
              </w:rPr>
              <w:t xml:space="preserve">Sensitive Analysis After the removal of Ying et al. </w:t>
            </w:r>
            <w:r w:rsidR="00C70532" w:rsidRPr="00061693">
              <w:rPr>
                <w:rFonts w:cs="Times New Roman"/>
              </w:rPr>
              <w:t>2023</w:t>
            </w:r>
          </w:p>
        </w:tc>
      </w:tr>
      <w:tr w:rsidR="00061693" w:rsidRPr="00061693" w14:paraId="0ED9BF43" w14:textId="77777777" w:rsidTr="00447264">
        <w:tc>
          <w:tcPr>
            <w:tcW w:w="13948" w:type="dxa"/>
          </w:tcPr>
          <w:p w14:paraId="78311AB0" w14:textId="4B97304D" w:rsidR="00D2191D" w:rsidRPr="00061693" w:rsidRDefault="00DA51B6" w:rsidP="00E70CE1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  <w:noProof/>
                <w14:ligatures w14:val="standardContextual"/>
              </w:rPr>
              <w:drawing>
                <wp:inline distT="0" distB="0" distL="0" distR="0" wp14:anchorId="0224D11E" wp14:editId="59628AFA">
                  <wp:extent cx="8863330" cy="4885690"/>
                  <wp:effectExtent l="0" t="0" r="0" b="0"/>
                  <wp:docPr id="819667511" name="Picture 1" descr="A group of numbers and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667511" name="Picture 1" descr="A group of numbers and a number of numbers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3330" cy="4885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91D" w:rsidRPr="00061693" w14:paraId="3E8DC290" w14:textId="77777777" w:rsidTr="00447264">
        <w:tc>
          <w:tcPr>
            <w:tcW w:w="13948" w:type="dxa"/>
          </w:tcPr>
          <w:p w14:paraId="528B216A" w14:textId="7EFD9B59" w:rsidR="00D2191D" w:rsidRPr="00061693" w:rsidRDefault="00447264" w:rsidP="00E70CE1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t>Note. CI = confident interval; SMD = standard mean difference.</w:t>
            </w:r>
          </w:p>
        </w:tc>
      </w:tr>
    </w:tbl>
    <w:p w14:paraId="0DCC8A9D" w14:textId="4877C4EF" w:rsidR="00D2191D" w:rsidRPr="00061693" w:rsidRDefault="00D2191D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061693" w:rsidRPr="00061693" w14:paraId="5C40246C" w14:textId="77777777" w:rsidTr="00447264">
        <w:tc>
          <w:tcPr>
            <w:tcW w:w="13948" w:type="dxa"/>
          </w:tcPr>
          <w:p w14:paraId="021AE141" w14:textId="7217BEFF" w:rsidR="00D2191D" w:rsidRPr="00061693" w:rsidRDefault="00D2191D" w:rsidP="00D2191D">
            <w:pPr>
              <w:widowControl/>
              <w:spacing w:after="160" w:line="259" w:lineRule="auto"/>
              <w:jc w:val="left"/>
              <w:rPr>
                <w:rFonts w:cs="Times New Roman"/>
              </w:rPr>
            </w:pPr>
            <w:r w:rsidRPr="00061693">
              <w:rPr>
                <w:rFonts w:eastAsia="Times New Roman" w:cs="Times New Roman"/>
                <w:b/>
                <w:bCs/>
              </w:rPr>
              <w:t>Supplementary – Figure</w:t>
            </w:r>
            <w:r w:rsidRPr="00061693">
              <w:rPr>
                <w:rFonts w:cs="Times New Roman"/>
                <w:b/>
                <w:bCs/>
              </w:rPr>
              <w:t xml:space="preserve"> 6.</w:t>
            </w:r>
            <w:r w:rsidR="00C70532" w:rsidRPr="00061693">
              <w:rPr>
                <w:rFonts w:cs="Times New Roman"/>
                <w:b/>
                <w:bCs/>
              </w:rPr>
              <w:t xml:space="preserve"> </w:t>
            </w:r>
            <w:r w:rsidR="00C70532" w:rsidRPr="00061693">
              <w:rPr>
                <w:rFonts w:cs="Times New Roman"/>
              </w:rPr>
              <w:t>Sensitive Analysis After the removal of Chen et al. 2025</w:t>
            </w:r>
          </w:p>
        </w:tc>
      </w:tr>
      <w:tr w:rsidR="00061693" w:rsidRPr="00061693" w14:paraId="6AED730A" w14:textId="77777777" w:rsidTr="00447264">
        <w:tc>
          <w:tcPr>
            <w:tcW w:w="13948" w:type="dxa"/>
          </w:tcPr>
          <w:p w14:paraId="23C22AB7" w14:textId="48C6C01F" w:rsidR="00D2191D" w:rsidRPr="00061693" w:rsidRDefault="00DA51B6" w:rsidP="00D2191D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  <w:noProof/>
                <w14:ligatures w14:val="standardContextual"/>
              </w:rPr>
              <w:drawing>
                <wp:inline distT="0" distB="0" distL="0" distR="0" wp14:anchorId="0BC54E9D" wp14:editId="266B3F44">
                  <wp:extent cx="8434387" cy="4649246"/>
                  <wp:effectExtent l="0" t="0" r="5080" b="0"/>
                  <wp:docPr id="105874807" name="Picture 2" descr="A group of numbers and a sca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74807" name="Picture 2" descr="A group of numbers and a scale&#10;&#10;AI-generated content may be incorrect.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46198" cy="4655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91D" w:rsidRPr="00061693" w14:paraId="2109A676" w14:textId="77777777" w:rsidTr="00447264">
        <w:tc>
          <w:tcPr>
            <w:tcW w:w="13948" w:type="dxa"/>
          </w:tcPr>
          <w:p w14:paraId="32632831" w14:textId="1A3BB0E2" w:rsidR="00D2191D" w:rsidRPr="00061693" w:rsidRDefault="00447264" w:rsidP="00D2191D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t>Note. CI = confident interval; SMD = standard mean difference.</w:t>
            </w:r>
          </w:p>
        </w:tc>
      </w:tr>
    </w:tbl>
    <w:p w14:paraId="4522D688" w14:textId="77777777" w:rsidR="00D2191D" w:rsidRPr="00061693" w:rsidRDefault="00D2191D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061693" w:rsidRPr="00061693" w14:paraId="34C492B2" w14:textId="77777777" w:rsidTr="00447264">
        <w:tc>
          <w:tcPr>
            <w:tcW w:w="13948" w:type="dxa"/>
          </w:tcPr>
          <w:p w14:paraId="5D698949" w14:textId="14072264" w:rsidR="00D2191D" w:rsidRPr="00061693" w:rsidRDefault="00D2191D" w:rsidP="00D2191D">
            <w:pPr>
              <w:widowControl/>
              <w:spacing w:after="160" w:line="259" w:lineRule="auto"/>
              <w:jc w:val="left"/>
              <w:rPr>
                <w:rFonts w:cs="Times New Roman"/>
              </w:rPr>
            </w:pPr>
            <w:r w:rsidRPr="00061693">
              <w:rPr>
                <w:rFonts w:eastAsia="Times New Roman" w:cs="Times New Roman"/>
                <w:b/>
                <w:bCs/>
              </w:rPr>
              <w:t>Supplementary – Figure</w:t>
            </w:r>
            <w:r w:rsidRPr="00061693">
              <w:rPr>
                <w:rFonts w:cs="Times New Roman"/>
                <w:b/>
                <w:bCs/>
              </w:rPr>
              <w:t xml:space="preserve"> 7.</w:t>
            </w:r>
            <w:r w:rsidR="00DA51B6" w:rsidRPr="00061693">
              <w:rPr>
                <w:rFonts w:cs="Times New Roman"/>
                <w:b/>
                <w:bCs/>
              </w:rPr>
              <w:t xml:space="preserve"> </w:t>
            </w:r>
            <w:r w:rsidR="00DA51B6" w:rsidRPr="00061693">
              <w:rPr>
                <w:rFonts w:cs="Times New Roman"/>
              </w:rPr>
              <w:t>Sensitive Analysis After the removal of both Chen et al. 2025 and Ying et al. 2023</w:t>
            </w:r>
          </w:p>
        </w:tc>
      </w:tr>
      <w:tr w:rsidR="00061693" w:rsidRPr="00061693" w14:paraId="4EE0004F" w14:textId="77777777" w:rsidTr="00447264">
        <w:tc>
          <w:tcPr>
            <w:tcW w:w="13948" w:type="dxa"/>
          </w:tcPr>
          <w:p w14:paraId="743C784C" w14:textId="6544E2E6" w:rsidR="00D2191D" w:rsidRPr="00061693" w:rsidRDefault="00DA51B6" w:rsidP="00D2191D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rPr>
                <w:rFonts w:cs="Times New Roman"/>
                <w:b/>
                <w:bCs/>
                <w:noProof/>
                <w14:ligatures w14:val="standardContextual"/>
              </w:rPr>
              <w:drawing>
                <wp:inline distT="0" distB="0" distL="0" distR="0" wp14:anchorId="1EC1810D" wp14:editId="56CCF25F">
                  <wp:extent cx="8234362" cy="4538986"/>
                  <wp:effectExtent l="0" t="0" r="0" b="0"/>
                  <wp:docPr id="1279576113" name="Picture 3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576113" name="Picture 3" descr="A screenshot of a graph&#10;&#10;AI-generated content may be incorrect.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3557" cy="4549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191D" w:rsidRPr="00061693" w14:paraId="694D847F" w14:textId="77777777" w:rsidTr="00447264">
        <w:tc>
          <w:tcPr>
            <w:tcW w:w="13948" w:type="dxa"/>
          </w:tcPr>
          <w:p w14:paraId="0278A48E" w14:textId="7B4ED483" w:rsidR="00D2191D" w:rsidRPr="00061693" w:rsidRDefault="00447264" w:rsidP="00D2191D">
            <w:pPr>
              <w:widowControl/>
              <w:spacing w:after="160" w:line="259" w:lineRule="auto"/>
              <w:jc w:val="left"/>
              <w:rPr>
                <w:rFonts w:cs="Times New Roman"/>
                <w:b/>
                <w:bCs/>
              </w:rPr>
            </w:pPr>
            <w:r w:rsidRPr="00061693">
              <w:t>Note. CI = confident interval; SMD = standard mean difference.</w:t>
            </w:r>
          </w:p>
        </w:tc>
      </w:tr>
    </w:tbl>
    <w:p w14:paraId="5A122197" w14:textId="77777777" w:rsidR="00D2191D" w:rsidRPr="00061693" w:rsidRDefault="00D2191D" w:rsidP="00E70CE1">
      <w:pPr>
        <w:widowControl/>
        <w:spacing w:after="160" w:line="259" w:lineRule="auto"/>
        <w:jc w:val="left"/>
        <w:rPr>
          <w:rFonts w:cs="Times New Roman"/>
          <w:b/>
          <w:bCs/>
        </w:rPr>
      </w:pPr>
    </w:p>
    <w:sectPr w:rsidR="00D2191D" w:rsidRPr="00061693" w:rsidSect="00E70CE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E1"/>
    <w:rsid w:val="00037FE6"/>
    <w:rsid w:val="00052BCC"/>
    <w:rsid w:val="00057991"/>
    <w:rsid w:val="00061693"/>
    <w:rsid w:val="00081A68"/>
    <w:rsid w:val="000F0435"/>
    <w:rsid w:val="001467F8"/>
    <w:rsid w:val="001D32E1"/>
    <w:rsid w:val="001E038C"/>
    <w:rsid w:val="001F3EA1"/>
    <w:rsid w:val="00233DEF"/>
    <w:rsid w:val="00256C3F"/>
    <w:rsid w:val="0026476B"/>
    <w:rsid w:val="00270A85"/>
    <w:rsid w:val="00304008"/>
    <w:rsid w:val="0035729E"/>
    <w:rsid w:val="00375E9B"/>
    <w:rsid w:val="00377DFC"/>
    <w:rsid w:val="00391594"/>
    <w:rsid w:val="003D5D44"/>
    <w:rsid w:val="003E5324"/>
    <w:rsid w:val="00436C26"/>
    <w:rsid w:val="00447264"/>
    <w:rsid w:val="00455F84"/>
    <w:rsid w:val="00457E51"/>
    <w:rsid w:val="004D33B1"/>
    <w:rsid w:val="004F07AB"/>
    <w:rsid w:val="004F1238"/>
    <w:rsid w:val="004F1E22"/>
    <w:rsid w:val="005320D1"/>
    <w:rsid w:val="005340CD"/>
    <w:rsid w:val="005B16F0"/>
    <w:rsid w:val="005B4BD6"/>
    <w:rsid w:val="00646AA2"/>
    <w:rsid w:val="00663123"/>
    <w:rsid w:val="006B06F6"/>
    <w:rsid w:val="006D2ED5"/>
    <w:rsid w:val="007271FB"/>
    <w:rsid w:val="00744825"/>
    <w:rsid w:val="00864C68"/>
    <w:rsid w:val="008E6CF4"/>
    <w:rsid w:val="00921893"/>
    <w:rsid w:val="00961585"/>
    <w:rsid w:val="0097570B"/>
    <w:rsid w:val="009933E9"/>
    <w:rsid w:val="009E552B"/>
    <w:rsid w:val="00A202EF"/>
    <w:rsid w:val="00A4096C"/>
    <w:rsid w:val="00A43E04"/>
    <w:rsid w:val="00A72E82"/>
    <w:rsid w:val="00AC6B7A"/>
    <w:rsid w:val="00B50A44"/>
    <w:rsid w:val="00B548DF"/>
    <w:rsid w:val="00B863A5"/>
    <w:rsid w:val="00C70532"/>
    <w:rsid w:val="00D1183E"/>
    <w:rsid w:val="00D2191D"/>
    <w:rsid w:val="00D47DFA"/>
    <w:rsid w:val="00DA51B6"/>
    <w:rsid w:val="00DB0416"/>
    <w:rsid w:val="00E70CE1"/>
    <w:rsid w:val="00ED124B"/>
    <w:rsid w:val="00ED468A"/>
    <w:rsid w:val="00F3364B"/>
    <w:rsid w:val="00F51CF6"/>
    <w:rsid w:val="00F73FBA"/>
    <w:rsid w:val="00FA7813"/>
    <w:rsid w:val="00FB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BF86E0"/>
  <w15:chartTrackingRefBased/>
  <w15:docId w15:val="{032414C4-5911-4F6C-A24E-C68A6600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CE1"/>
    <w:pPr>
      <w:widowControl w:val="0"/>
      <w:spacing w:after="0" w:line="240" w:lineRule="auto"/>
      <w:jc w:val="both"/>
    </w:pPr>
    <w:rPr>
      <w:rFonts w:ascii="Times New Roman" w:hAnsi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CE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CE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CE1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CE1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2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CE1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2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CE1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CE1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CE1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CE1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C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C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C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CE1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CE1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CE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CE1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CE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CE1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70CE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0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CE1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0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CE1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Cs w:val="22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0CE1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70CE1"/>
    <w:pPr>
      <w:widowControl/>
      <w:spacing w:after="160" w:line="259" w:lineRule="auto"/>
      <w:ind w:left="720"/>
      <w:contextualSpacing/>
      <w:jc w:val="left"/>
    </w:pPr>
    <w:rPr>
      <w:szCs w:val="22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0C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CE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Cs w:val="22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CE1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70C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0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E70CE1"/>
  </w:style>
  <w:style w:type="character" w:customStyle="1" w:styleId="body">
    <w:name w:val="body"/>
    <w:basedOn w:val="DefaultParagraphFont"/>
    <w:rsid w:val="00E70CE1"/>
  </w:style>
  <w:style w:type="character" w:customStyle="1" w:styleId="bold">
    <w:name w:val="bold"/>
    <w:basedOn w:val="DefaultParagraphFont"/>
    <w:rsid w:val="00E70CE1"/>
  </w:style>
  <w:style w:type="paragraph" w:styleId="Revision">
    <w:name w:val="Revision"/>
    <w:hidden/>
    <w:uiPriority w:val="99"/>
    <w:semiHidden/>
    <w:rsid w:val="004F1238"/>
    <w:pPr>
      <w:spacing w:after="0" w:line="240" w:lineRule="auto"/>
    </w:pPr>
    <w:rPr>
      <w:rFonts w:ascii="Times New Roman" w:hAnsi="Times New Roman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6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B7A"/>
    <w:rPr>
      <w:rFonts w:ascii="Times New Roman" w:hAnsi="Times New Roman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B7A"/>
    <w:rPr>
      <w:rFonts w:ascii="Times New Roman" w:hAnsi="Times New Roman"/>
      <w:b/>
      <w:bCs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811BA-51F7-4E6F-9BD9-3632CA31C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4</Pages>
  <Words>1251</Words>
  <Characters>7132</Characters>
  <Application>Microsoft Office Word</Application>
  <DocSecurity>0</DocSecurity>
  <Lines>59</Lines>
  <Paragraphs>16</Paragraphs>
  <ScaleCrop>false</ScaleCrop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Fung Chan</dc:creator>
  <cp:keywords/>
  <dc:description/>
  <cp:lastModifiedBy>Chi Fung Chan</cp:lastModifiedBy>
  <cp:revision>50</cp:revision>
  <dcterms:created xsi:type="dcterms:W3CDTF">2024-09-07T08:37:00Z</dcterms:created>
  <dcterms:modified xsi:type="dcterms:W3CDTF">2025-07-1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fdae6-7780-4b48-bf9f-d7af03543b87</vt:lpwstr>
  </property>
</Properties>
</file>